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712C0D" w14:textId="77777777" w:rsidR="00821EBE" w:rsidRPr="002E2720" w:rsidRDefault="00AB06CB" w:rsidP="00EF6586">
      <w:pPr>
        <w:spacing w:line="480" w:lineRule="auto"/>
        <w:rPr>
          <w:rFonts w:ascii="Arial" w:hAnsi="Arial" w:cs="Arial"/>
          <w:b/>
          <w:bCs/>
          <w:color w:val="000000" w:themeColor="text1"/>
        </w:rPr>
      </w:pPr>
      <w:r w:rsidRPr="002E2720">
        <w:rPr>
          <w:rFonts w:ascii="Arial" w:hAnsi="Arial" w:cs="Arial"/>
          <w:b/>
          <w:bCs/>
        </w:rPr>
        <w:t>SUPPLEMENTAL RESULTS</w:t>
      </w:r>
      <w:r w:rsidRPr="002E2720">
        <w:rPr>
          <w:rFonts w:ascii="Arial" w:hAnsi="Arial" w:cs="Arial"/>
          <w:b/>
          <w:bCs/>
        </w:rPr>
        <w:br/>
      </w:r>
    </w:p>
    <w:p w14:paraId="0771FB47" w14:textId="34294CB9" w:rsidR="00CF25C8" w:rsidRPr="002E2720" w:rsidRDefault="00CF25C8" w:rsidP="00EF6586">
      <w:pPr>
        <w:spacing w:line="480" w:lineRule="auto"/>
        <w:rPr>
          <w:rFonts w:ascii="Arial" w:hAnsi="Arial" w:cs="Arial"/>
          <w:b/>
          <w:bCs/>
          <w:color w:val="000000" w:themeColor="text1"/>
        </w:rPr>
      </w:pPr>
      <w:r w:rsidRPr="002E2720">
        <w:rPr>
          <w:rFonts w:ascii="Arial" w:hAnsi="Arial" w:cs="Arial"/>
          <w:b/>
          <w:bCs/>
          <w:color w:val="000000" w:themeColor="text1"/>
        </w:rPr>
        <w:t>Results from the inverse probability of treatment weighting (IPTW)</w:t>
      </w:r>
      <w:r w:rsidRPr="002E2720">
        <w:rPr>
          <w:rFonts w:ascii="Arial" w:hAnsi="Arial" w:cs="Arial"/>
          <w:b/>
          <w:bCs/>
          <w:color w:val="000000" w:themeColor="text1"/>
        </w:rPr>
        <w:t xml:space="preserve"> for the s</w:t>
      </w:r>
      <w:r w:rsidR="00EF6586" w:rsidRPr="002E2720">
        <w:rPr>
          <w:rFonts w:ascii="Arial" w:hAnsi="Arial" w:cs="Arial"/>
          <w:b/>
          <w:bCs/>
          <w:color w:val="000000" w:themeColor="text1"/>
        </w:rPr>
        <w:t xml:space="preserve">econdary outcomes </w:t>
      </w:r>
    </w:p>
    <w:p w14:paraId="4CDAB2F7" w14:textId="59BDB229" w:rsidR="00EF6586" w:rsidRPr="002E2720" w:rsidRDefault="002E2720" w:rsidP="00EF6586">
      <w:pPr>
        <w:spacing w:line="480" w:lineRule="auto"/>
        <w:rPr>
          <w:rFonts w:ascii="Arial" w:hAnsi="Arial" w:cs="Arial"/>
          <w:b/>
          <w:bCs/>
          <w:i/>
          <w:iCs/>
          <w:color w:val="000000" w:themeColor="text1"/>
        </w:rPr>
      </w:pPr>
      <w:r>
        <w:rPr>
          <w:rFonts w:ascii="Arial" w:hAnsi="Arial" w:cs="Arial"/>
          <w:b/>
          <w:bCs/>
          <w:i/>
          <w:iCs/>
          <w:color w:val="000000" w:themeColor="text1"/>
        </w:rPr>
        <w:t>Sudden cardiac arrest/Ventricular arrhythmia (</w:t>
      </w:r>
      <w:r w:rsidR="00EF6586" w:rsidRPr="002E2720">
        <w:rPr>
          <w:rFonts w:ascii="Arial" w:hAnsi="Arial" w:cs="Arial"/>
          <w:b/>
          <w:bCs/>
          <w:i/>
          <w:iCs/>
          <w:color w:val="000000" w:themeColor="text1"/>
        </w:rPr>
        <w:t>SCA/VA</w:t>
      </w:r>
      <w:r>
        <w:rPr>
          <w:rFonts w:ascii="Arial" w:hAnsi="Arial" w:cs="Arial"/>
          <w:b/>
          <w:bCs/>
          <w:i/>
          <w:iCs/>
          <w:color w:val="000000" w:themeColor="text1"/>
        </w:rPr>
        <w:t>)</w:t>
      </w:r>
      <w:r w:rsidR="00EF6586" w:rsidRPr="002E2720">
        <w:rPr>
          <w:rFonts w:ascii="Arial" w:hAnsi="Arial" w:cs="Arial"/>
          <w:b/>
          <w:bCs/>
          <w:i/>
          <w:iCs/>
          <w:color w:val="000000" w:themeColor="text1"/>
        </w:rPr>
        <w:t xml:space="preserve"> </w:t>
      </w:r>
    </w:p>
    <w:p w14:paraId="7D108A0A" w14:textId="77777777" w:rsidR="00EF6586" w:rsidRPr="002E2720" w:rsidRDefault="00EF6586" w:rsidP="002E2720">
      <w:pPr>
        <w:spacing w:line="480" w:lineRule="auto"/>
        <w:rPr>
          <w:rFonts w:ascii="Arial" w:hAnsi="Arial" w:cs="Arial"/>
          <w:color w:val="000000" w:themeColor="text1"/>
        </w:rPr>
      </w:pPr>
      <w:r w:rsidRPr="002E2720">
        <w:rPr>
          <w:rFonts w:ascii="Arial" w:hAnsi="Arial" w:cs="Arial"/>
          <w:color w:val="000000" w:themeColor="text1"/>
        </w:rPr>
        <w:t>Crude SCA/VA rates were 9.3 (95% CI 9.1–9.5) and 13.6 (13.3–13.8) per 1,000 person-years in those on &lt;40 and ≥40 mg/day furosemide, respectively. As-started IPTW-adjusted Kaplan-Meier curves (</w:t>
      </w:r>
      <w:r w:rsidRPr="002E2720">
        <w:rPr>
          <w:rFonts w:ascii="Arial" w:hAnsi="Arial" w:cs="Arial"/>
          <w:b/>
          <w:bCs/>
          <w:color w:val="000000" w:themeColor="text1"/>
        </w:rPr>
        <w:t>Figures S4-S5</w:t>
      </w:r>
      <w:r w:rsidRPr="002E2720">
        <w:rPr>
          <w:rFonts w:ascii="Arial" w:hAnsi="Arial" w:cs="Arial"/>
          <w:color w:val="000000" w:themeColor="text1"/>
        </w:rPr>
        <w:t>) showed similar SCA/VA-free probability between people with and without empiric potassium throughout follow-up. Visual inspection of Kaplan-Meier curves did not suggest a departure from the proportional-hazards assumption. As-started IPTW-HRs for empiric potassium (vs. no potassium) were similar in both furosemide cohorts, i.e., 0.99 (0.94–1.04) for &lt;40 mg/day and 0.98 (0.94–1.03) for ≥40 mg/day. Findings from the prespecified sensitivity analyses that trimmed the PS distribution were nearly identical (</w:t>
      </w:r>
      <w:r w:rsidRPr="002E2720">
        <w:rPr>
          <w:rFonts w:ascii="Arial" w:hAnsi="Arial" w:cs="Arial"/>
          <w:b/>
          <w:bCs/>
          <w:color w:val="000000" w:themeColor="text1"/>
        </w:rPr>
        <w:t>Table 2</w:t>
      </w:r>
      <w:r w:rsidRPr="002E2720">
        <w:rPr>
          <w:rFonts w:ascii="Arial" w:hAnsi="Arial" w:cs="Arial"/>
          <w:color w:val="000000" w:themeColor="text1"/>
        </w:rPr>
        <w:t>). HRs from the as-treated analyses were nearly identical to and had 95% CIs that overlapped the primary findings above (</w:t>
      </w:r>
      <w:r w:rsidRPr="002E2720">
        <w:rPr>
          <w:rFonts w:ascii="Arial" w:hAnsi="Arial" w:cs="Arial"/>
          <w:b/>
          <w:bCs/>
          <w:color w:val="000000" w:themeColor="text1"/>
        </w:rPr>
        <w:t>Table 2</w:t>
      </w:r>
      <w:r w:rsidRPr="002E2720">
        <w:rPr>
          <w:rFonts w:ascii="Arial" w:hAnsi="Arial" w:cs="Arial"/>
          <w:color w:val="000000" w:themeColor="text1"/>
        </w:rPr>
        <w:t xml:space="preserve">). </w:t>
      </w:r>
    </w:p>
    <w:p w14:paraId="40FD801B" w14:textId="77777777" w:rsidR="00CD0EF2" w:rsidRPr="002E2720" w:rsidRDefault="00CD0EF2" w:rsidP="00CF25C8">
      <w:pPr>
        <w:spacing w:line="480" w:lineRule="auto"/>
        <w:rPr>
          <w:rFonts w:ascii="Arial" w:hAnsi="Arial" w:cs="Arial"/>
          <w:b/>
          <w:bCs/>
          <w:i/>
          <w:iCs/>
          <w:color w:val="000000" w:themeColor="text1"/>
        </w:rPr>
      </w:pPr>
    </w:p>
    <w:p w14:paraId="7A5489E2" w14:textId="36BB0D64" w:rsidR="00CF25C8" w:rsidRPr="002E2720" w:rsidRDefault="00CF25C8" w:rsidP="002E2720">
      <w:pPr>
        <w:spacing w:line="480" w:lineRule="auto"/>
        <w:rPr>
          <w:rFonts w:ascii="Arial" w:hAnsi="Arial" w:cs="Arial"/>
          <w:b/>
          <w:bCs/>
          <w:i/>
          <w:iCs/>
          <w:color w:val="000000" w:themeColor="text1"/>
        </w:rPr>
      </w:pPr>
      <w:r w:rsidRPr="002E2720">
        <w:rPr>
          <w:rFonts w:ascii="Arial" w:hAnsi="Arial" w:cs="Arial"/>
          <w:b/>
          <w:bCs/>
          <w:i/>
          <w:iCs/>
          <w:color w:val="000000" w:themeColor="text1"/>
        </w:rPr>
        <w:t>Stroke</w:t>
      </w:r>
    </w:p>
    <w:p w14:paraId="3927D837" w14:textId="2B60EA05" w:rsidR="00EF6586" w:rsidRPr="002E2720" w:rsidRDefault="00EF6586" w:rsidP="003C5784">
      <w:pPr>
        <w:spacing w:line="480" w:lineRule="auto"/>
        <w:rPr>
          <w:rFonts w:ascii="Arial" w:hAnsi="Arial" w:cs="Arial"/>
          <w:color w:val="000000" w:themeColor="text1"/>
        </w:rPr>
      </w:pPr>
      <w:r w:rsidRPr="002E2720">
        <w:rPr>
          <w:rFonts w:ascii="Arial" w:hAnsi="Arial" w:cs="Arial"/>
          <w:color w:val="000000" w:themeColor="text1"/>
        </w:rPr>
        <w:t>Crude stroke rates were 25.9 (25.6–26.2) and 27.7 (27.4–28.1) per 1,000 person-years in those on &lt;40 and ≥40 mg/day furosemide, respectively. As-started IPTW-adjusted Kaplan-Meier curves (</w:t>
      </w:r>
      <w:r w:rsidRPr="002E2720">
        <w:rPr>
          <w:rFonts w:ascii="Arial" w:hAnsi="Arial" w:cs="Arial"/>
          <w:b/>
          <w:bCs/>
          <w:color w:val="000000" w:themeColor="text1"/>
        </w:rPr>
        <w:t>Figures S4-S5</w:t>
      </w:r>
      <w:r w:rsidRPr="002E2720">
        <w:rPr>
          <w:rFonts w:ascii="Arial" w:hAnsi="Arial" w:cs="Arial"/>
          <w:color w:val="000000" w:themeColor="text1"/>
        </w:rPr>
        <w:t xml:space="preserve">) showed similar stroke-free probability between people with and without empiric potassium throughout follow-up. Visual inspection of Kaplan-Meier curves suggested no violation of the proportional-hazards assumption. </w:t>
      </w:r>
      <w:r w:rsidRPr="002E2720">
        <w:rPr>
          <w:rFonts w:ascii="Arial" w:hAnsi="Arial" w:cs="Arial"/>
          <w:color w:val="000000" w:themeColor="text1"/>
        </w:rPr>
        <w:lastRenderedPageBreak/>
        <w:t>As-started IPTW-HRs for empiric potassium (vs. no potassium) were similar in both furosemide cohorts, i.e., 1.03 (1.00–1.06, p-value = 0.0354) for &lt;40 mg/day and 1.01 (0.98–1.04) for ≥40 mg/day. HRs from the prespecified sensitivity and secondary analyses were nearly identical to and had 95% CIs that overlapped the primary findings above (</w:t>
      </w:r>
      <w:r w:rsidRPr="002E2720">
        <w:rPr>
          <w:rFonts w:ascii="Arial" w:hAnsi="Arial" w:cs="Arial"/>
          <w:b/>
          <w:bCs/>
          <w:color w:val="000000" w:themeColor="text1"/>
        </w:rPr>
        <w:t>Table 2</w:t>
      </w:r>
      <w:r w:rsidRPr="002E2720">
        <w:rPr>
          <w:rFonts w:ascii="Arial" w:hAnsi="Arial" w:cs="Arial"/>
          <w:color w:val="000000" w:themeColor="text1"/>
        </w:rPr>
        <w:t xml:space="preserve">). </w:t>
      </w:r>
    </w:p>
    <w:p w14:paraId="47D71D77" w14:textId="77777777" w:rsidR="00FB1F5A" w:rsidRPr="002E2720" w:rsidRDefault="00FB1F5A" w:rsidP="003C5784">
      <w:pPr>
        <w:spacing w:line="480" w:lineRule="auto"/>
        <w:rPr>
          <w:rFonts w:ascii="Arial" w:hAnsi="Arial" w:cs="Arial"/>
          <w:color w:val="000000" w:themeColor="text1"/>
        </w:rPr>
      </w:pPr>
    </w:p>
    <w:p w14:paraId="67C64234" w14:textId="7B0D6C15" w:rsidR="00000FB8" w:rsidRPr="002E2720" w:rsidRDefault="002B0620" w:rsidP="00F23A80">
      <w:pPr>
        <w:spacing w:line="480" w:lineRule="auto"/>
        <w:rPr>
          <w:rFonts w:ascii="Arial" w:hAnsi="Arial" w:cs="Arial"/>
          <w:b/>
          <w:bCs/>
          <w:i/>
          <w:iCs/>
          <w:u w:val="single"/>
        </w:rPr>
      </w:pPr>
      <w:r w:rsidRPr="002E2720">
        <w:rPr>
          <w:rFonts w:ascii="Arial" w:hAnsi="Arial" w:cs="Arial"/>
          <w:b/>
          <w:bCs/>
          <w:color w:val="000000" w:themeColor="text1"/>
        </w:rPr>
        <w:t xml:space="preserve">Results from the </w:t>
      </w:r>
      <w:r w:rsidR="00F23A80" w:rsidRPr="002E2720">
        <w:rPr>
          <w:rFonts w:ascii="Arial" w:hAnsi="Arial" w:cs="Arial"/>
          <w:b/>
          <w:bCs/>
          <w:color w:val="000000" w:themeColor="text1"/>
        </w:rPr>
        <w:t>IPTW</w:t>
      </w:r>
      <w:r w:rsidRPr="002E2720">
        <w:rPr>
          <w:rFonts w:ascii="Arial" w:hAnsi="Arial" w:cs="Arial"/>
          <w:b/>
          <w:bCs/>
          <w:color w:val="000000" w:themeColor="text1"/>
        </w:rPr>
        <w:t xml:space="preserve"> s</w:t>
      </w:r>
      <w:r w:rsidR="007917A4" w:rsidRPr="002E2720">
        <w:rPr>
          <w:rFonts w:ascii="Arial" w:hAnsi="Arial" w:cs="Arial"/>
          <w:b/>
          <w:bCs/>
          <w:color w:val="000000" w:themeColor="text1"/>
        </w:rPr>
        <w:t>ubgroup analyses</w:t>
      </w:r>
      <w:r w:rsidR="00F23A80" w:rsidRPr="002E2720">
        <w:rPr>
          <w:rFonts w:ascii="Arial" w:hAnsi="Arial" w:cs="Arial"/>
          <w:b/>
          <w:bCs/>
          <w:color w:val="000000" w:themeColor="text1"/>
        </w:rPr>
        <w:t xml:space="preserve"> (Figures </w:t>
      </w:r>
      <w:r w:rsidR="00000FB8" w:rsidRPr="002E2720">
        <w:rPr>
          <w:rFonts w:ascii="Arial" w:hAnsi="Arial" w:cs="Arial"/>
          <w:b/>
          <w:bCs/>
          <w:color w:val="000000" w:themeColor="text1"/>
        </w:rPr>
        <w:t>S</w:t>
      </w:r>
      <w:r w:rsidR="00F23A80" w:rsidRPr="002E2720">
        <w:rPr>
          <w:rFonts w:ascii="Arial" w:hAnsi="Arial" w:cs="Arial"/>
          <w:b/>
          <w:bCs/>
          <w:color w:val="000000" w:themeColor="text1"/>
        </w:rPr>
        <w:t>6-</w:t>
      </w:r>
      <w:r w:rsidR="00000FB8" w:rsidRPr="002E2720">
        <w:rPr>
          <w:rFonts w:ascii="Arial" w:hAnsi="Arial" w:cs="Arial"/>
          <w:b/>
          <w:bCs/>
          <w:color w:val="000000" w:themeColor="text1"/>
        </w:rPr>
        <w:t>S</w:t>
      </w:r>
      <w:r w:rsidR="00F23A80" w:rsidRPr="002E2720">
        <w:rPr>
          <w:rFonts w:ascii="Arial" w:hAnsi="Arial" w:cs="Arial"/>
          <w:b/>
          <w:bCs/>
          <w:color w:val="000000" w:themeColor="text1"/>
        </w:rPr>
        <w:t>7)</w:t>
      </w:r>
    </w:p>
    <w:p w14:paraId="7DBCB51B" w14:textId="4D2D8EA6" w:rsidR="00F23A80" w:rsidRPr="002E2720" w:rsidRDefault="00F23A80" w:rsidP="00F23A80">
      <w:pPr>
        <w:spacing w:line="480" w:lineRule="auto"/>
        <w:rPr>
          <w:rFonts w:ascii="Arial" w:hAnsi="Arial" w:cs="Arial"/>
          <w:b/>
          <w:bCs/>
          <w:i/>
          <w:iCs/>
        </w:rPr>
      </w:pPr>
      <w:r w:rsidRPr="002E2720">
        <w:rPr>
          <w:rFonts w:ascii="Arial" w:hAnsi="Arial" w:cs="Arial"/>
          <w:b/>
          <w:bCs/>
          <w:i/>
          <w:iCs/>
        </w:rPr>
        <w:t>Primary outcome: All-cause mortality</w:t>
      </w:r>
    </w:p>
    <w:p w14:paraId="7AAD7767" w14:textId="0F24EA25" w:rsidR="00AB06CB" w:rsidRPr="002E2720" w:rsidRDefault="00F23A80" w:rsidP="00A610AC">
      <w:pPr>
        <w:spacing w:line="480" w:lineRule="auto"/>
        <w:rPr>
          <w:rFonts w:ascii="Arial" w:hAnsi="Arial" w:cs="Arial"/>
          <w:b/>
          <w:bCs/>
        </w:rPr>
      </w:pPr>
      <w:r w:rsidRPr="002E2720">
        <w:rPr>
          <w:rFonts w:ascii="Arial" w:hAnsi="Arial" w:cs="Arial"/>
        </w:rPr>
        <w:t xml:space="preserve">We noted a statistically significant difference in the association between empiric potassium use and all-cause mortality in both furosemide dose cohorts within the subgroup of people with vs. without </w:t>
      </w:r>
      <w:r w:rsidR="00121AF2" w:rsidRPr="002E2720">
        <w:rPr>
          <w:rFonts w:ascii="Arial" w:hAnsi="Arial" w:cs="Arial"/>
        </w:rPr>
        <w:t xml:space="preserve">a </w:t>
      </w:r>
      <w:r w:rsidRPr="002E2720">
        <w:rPr>
          <w:rFonts w:ascii="Arial" w:hAnsi="Arial" w:cs="Arial"/>
        </w:rPr>
        <w:t xml:space="preserve">history of congestive heart failure (p-values for difference 0.0001 in the &lt;40 mg/day furosemide cohort and 0.0004 in the ≥40 mg/day furosemide cohort). We also observed statistically significant differences in the association between empiric potassium use and all-cause mortality in the &lt;40 mg/day furosemide cohort within the subgroups of people with vs. without history of atrial fibrillation (p-value for difference = 0.0373) and with vs. without history of hypertension (p-value for difference = 0.031). In the ≥40 mg/day furosemide cohort, there were also statistically significant differences in the association between empiric potassium use and all-cause mortality within different age groups (p-value for difference = 0.0124), within subgroups of people with vs. without history of stroke p-value for difference = 0.0431) and having empiric potassium dose &gt;20 </w:t>
      </w:r>
      <w:proofErr w:type="spellStart"/>
      <w:r w:rsidRPr="002E2720">
        <w:rPr>
          <w:rFonts w:ascii="Arial" w:hAnsi="Arial" w:cs="Arial"/>
        </w:rPr>
        <w:t>mEq</w:t>
      </w:r>
      <w:proofErr w:type="spellEnd"/>
      <w:r w:rsidRPr="002E2720">
        <w:rPr>
          <w:rFonts w:ascii="Arial" w:hAnsi="Arial" w:cs="Arial"/>
        </w:rPr>
        <w:t>/day (yes vs. no; p-value for difference 0.</w:t>
      </w:r>
      <w:r w:rsidR="00543469" w:rsidRPr="002E2720">
        <w:rPr>
          <w:rFonts w:ascii="Arial" w:hAnsi="Arial" w:cs="Arial"/>
        </w:rPr>
        <w:t>0001</w:t>
      </w:r>
      <w:r w:rsidRPr="002E2720">
        <w:rPr>
          <w:rFonts w:ascii="Arial" w:hAnsi="Arial" w:cs="Arial"/>
        </w:rPr>
        <w:t>).</w:t>
      </w:r>
      <w:r w:rsidR="00E63F9F" w:rsidRPr="002E2720">
        <w:rPr>
          <w:rFonts w:ascii="Arial" w:hAnsi="Arial" w:cs="Arial"/>
        </w:rPr>
        <w:t xml:space="preserve"> </w:t>
      </w:r>
    </w:p>
    <w:p w14:paraId="22B67EBB" w14:textId="77777777" w:rsidR="003B0214" w:rsidRPr="002E2720" w:rsidRDefault="003B0214" w:rsidP="00A610AC">
      <w:pPr>
        <w:spacing w:line="480" w:lineRule="auto"/>
        <w:rPr>
          <w:rFonts w:ascii="Arial" w:hAnsi="Arial" w:cs="Arial"/>
          <w:b/>
          <w:bCs/>
          <w:i/>
          <w:iCs/>
          <w:u w:val="single"/>
        </w:rPr>
      </w:pPr>
    </w:p>
    <w:p w14:paraId="4BEB44E6" w14:textId="459C92BF" w:rsidR="00A610AC" w:rsidRPr="002E2720" w:rsidRDefault="00A610AC" w:rsidP="00A610AC">
      <w:pPr>
        <w:spacing w:line="480" w:lineRule="auto"/>
        <w:rPr>
          <w:rFonts w:ascii="Arial" w:hAnsi="Arial" w:cs="Arial"/>
          <w:b/>
          <w:bCs/>
          <w:i/>
          <w:iCs/>
        </w:rPr>
      </w:pPr>
      <w:r w:rsidRPr="002E2720">
        <w:rPr>
          <w:rFonts w:ascii="Arial" w:hAnsi="Arial" w:cs="Arial"/>
          <w:b/>
          <w:bCs/>
          <w:i/>
          <w:iCs/>
        </w:rPr>
        <w:lastRenderedPageBreak/>
        <w:t>Secondary outcomes</w:t>
      </w:r>
    </w:p>
    <w:p w14:paraId="3E305B69" w14:textId="5C0FD6AF" w:rsidR="00844572" w:rsidRPr="002E2720" w:rsidRDefault="00844572" w:rsidP="00A610AC">
      <w:pPr>
        <w:spacing w:line="480" w:lineRule="auto"/>
        <w:rPr>
          <w:rFonts w:ascii="Arial" w:hAnsi="Arial" w:cs="Arial"/>
          <w:b/>
          <w:bCs/>
          <w:i/>
          <w:iCs/>
        </w:rPr>
      </w:pPr>
      <w:r w:rsidRPr="002E2720">
        <w:rPr>
          <w:rFonts w:ascii="Arial" w:hAnsi="Arial" w:cs="Arial"/>
          <w:b/>
          <w:bCs/>
          <w:i/>
          <w:iCs/>
        </w:rPr>
        <w:t>SCA/VA</w:t>
      </w:r>
    </w:p>
    <w:p w14:paraId="48DD6552" w14:textId="28364671" w:rsidR="00AB06CB" w:rsidRPr="002E2720" w:rsidRDefault="00844572" w:rsidP="00F23A80">
      <w:pPr>
        <w:spacing w:line="480" w:lineRule="auto"/>
        <w:rPr>
          <w:rFonts w:ascii="Arial" w:hAnsi="Arial" w:cs="Arial"/>
          <w:b/>
          <w:bCs/>
          <w:i/>
          <w:iCs/>
        </w:rPr>
      </w:pPr>
      <w:r w:rsidRPr="002E2720">
        <w:rPr>
          <w:rFonts w:ascii="Arial" w:hAnsi="Arial" w:cs="Arial"/>
        </w:rPr>
        <w:t xml:space="preserve">We observed a statistically significant difference in the association between empiric potassium use and SCA/VA only in the ≥40 mg/day furosemide cohort across subgroups with vs. without history of congestive heart failure </w:t>
      </w:r>
      <w:r w:rsidR="00724300" w:rsidRPr="002E2720">
        <w:rPr>
          <w:rFonts w:ascii="Arial" w:hAnsi="Arial" w:cs="Arial"/>
        </w:rPr>
        <w:t>(</w:t>
      </w:r>
      <w:r w:rsidRPr="002E2720">
        <w:rPr>
          <w:rFonts w:ascii="Arial" w:hAnsi="Arial" w:cs="Arial"/>
        </w:rPr>
        <w:t xml:space="preserve">p-value for difference = 0.0013), with vs. without history of hypertension (p-value for difference of p=0.002), with vs. without history of stroke (p-value for difference = 0.0334), and having empiric potassium dose &gt;20 </w:t>
      </w:r>
      <w:proofErr w:type="spellStart"/>
      <w:r w:rsidRPr="002E2720">
        <w:rPr>
          <w:rFonts w:ascii="Arial" w:hAnsi="Arial" w:cs="Arial"/>
        </w:rPr>
        <w:t>mEq</w:t>
      </w:r>
      <w:proofErr w:type="spellEnd"/>
      <w:r w:rsidRPr="002E2720">
        <w:rPr>
          <w:rFonts w:ascii="Arial" w:hAnsi="Arial" w:cs="Arial"/>
        </w:rPr>
        <w:t>/day (yes vs. no; p-value for difference = 0.0002).</w:t>
      </w:r>
    </w:p>
    <w:p w14:paraId="54BB4FDA" w14:textId="77777777" w:rsidR="003B0214" w:rsidRPr="002E2720" w:rsidRDefault="003B0214" w:rsidP="00F23A80">
      <w:pPr>
        <w:spacing w:line="480" w:lineRule="auto"/>
        <w:rPr>
          <w:rFonts w:ascii="Arial" w:hAnsi="Arial" w:cs="Arial"/>
          <w:b/>
          <w:bCs/>
          <w:i/>
          <w:iCs/>
        </w:rPr>
      </w:pPr>
    </w:p>
    <w:p w14:paraId="11FF7805" w14:textId="6689EFA4" w:rsidR="00300DA8" w:rsidRPr="002E2720" w:rsidRDefault="00844572" w:rsidP="00F23A80">
      <w:pPr>
        <w:spacing w:line="480" w:lineRule="auto"/>
        <w:rPr>
          <w:rFonts w:ascii="Arial" w:hAnsi="Arial" w:cs="Arial"/>
          <w:b/>
          <w:bCs/>
          <w:i/>
          <w:iCs/>
        </w:rPr>
      </w:pPr>
      <w:r w:rsidRPr="002E2720">
        <w:rPr>
          <w:rFonts w:ascii="Arial" w:hAnsi="Arial" w:cs="Arial"/>
          <w:b/>
          <w:bCs/>
          <w:i/>
          <w:iCs/>
        </w:rPr>
        <w:t>Stroke</w:t>
      </w:r>
    </w:p>
    <w:p w14:paraId="722DB1D9" w14:textId="20BDE17A" w:rsidR="00121AF2" w:rsidRPr="002E2720" w:rsidRDefault="00844572" w:rsidP="003C5784">
      <w:pPr>
        <w:spacing w:line="480" w:lineRule="auto"/>
        <w:rPr>
          <w:rFonts w:ascii="Arial" w:hAnsi="Arial" w:cs="Arial"/>
          <w:b/>
          <w:bCs/>
        </w:rPr>
      </w:pPr>
      <w:r w:rsidRPr="002E2720">
        <w:rPr>
          <w:rFonts w:ascii="Arial" w:hAnsi="Arial" w:cs="Arial"/>
        </w:rPr>
        <w:t xml:space="preserve">We observed a statistically significant difference by age groups in the association between empiric potassium use and stroke in both </w:t>
      </w:r>
      <w:r w:rsidRPr="002E2720">
        <w:rPr>
          <w:rFonts w:ascii="Arial" w:hAnsi="Arial" w:cs="Arial"/>
          <w:color w:val="000000" w:themeColor="text1"/>
        </w:rPr>
        <w:t>furosemide dose cohorts (p-values for difference of 0.0127 in the &lt;40 mg/day and 0.</w:t>
      </w:r>
      <w:r w:rsidR="00CE17E1" w:rsidRPr="002E2720">
        <w:rPr>
          <w:rFonts w:ascii="Arial" w:hAnsi="Arial" w:cs="Arial"/>
          <w:color w:val="000000" w:themeColor="text1"/>
        </w:rPr>
        <w:t xml:space="preserve">0139 </w:t>
      </w:r>
      <w:r w:rsidRPr="002E2720">
        <w:rPr>
          <w:rFonts w:ascii="Arial" w:hAnsi="Arial" w:cs="Arial"/>
          <w:color w:val="000000" w:themeColor="text1"/>
        </w:rPr>
        <w:t xml:space="preserve">in the ≥40 mg/day furosemide cohorts, respectively). Additionally, there were also statistically significant differences </w:t>
      </w:r>
      <w:r w:rsidRPr="002E2720">
        <w:rPr>
          <w:rFonts w:ascii="Arial" w:hAnsi="Arial" w:cs="Arial"/>
        </w:rPr>
        <w:t>in the association between empiric potassium use and stroke within the subgroups of people with vs. without history of SCA/VA (</w:t>
      </w:r>
      <w:r w:rsidRPr="002E2720">
        <w:rPr>
          <w:rFonts w:ascii="Arial" w:hAnsi="Arial" w:cs="Arial"/>
          <w:color w:val="000000" w:themeColor="text1"/>
        </w:rPr>
        <w:t>p-values for difference = 0.000</w:t>
      </w:r>
      <w:r w:rsidR="00CE17E1" w:rsidRPr="002E2720">
        <w:rPr>
          <w:rFonts w:ascii="Arial" w:hAnsi="Arial" w:cs="Arial"/>
          <w:color w:val="000000" w:themeColor="text1"/>
        </w:rPr>
        <w:t>1</w:t>
      </w:r>
      <w:r w:rsidRPr="002E2720">
        <w:rPr>
          <w:rFonts w:ascii="Arial" w:hAnsi="Arial" w:cs="Arial"/>
          <w:color w:val="000000" w:themeColor="text1"/>
        </w:rPr>
        <w:t>), and with vs. without history of congestive heart failure (p-value for difference = 0.033</w:t>
      </w:r>
      <w:r w:rsidR="00CE17E1" w:rsidRPr="002E2720">
        <w:rPr>
          <w:rFonts w:ascii="Arial" w:hAnsi="Arial" w:cs="Arial"/>
          <w:color w:val="000000" w:themeColor="text1"/>
        </w:rPr>
        <w:t>4</w:t>
      </w:r>
      <w:r w:rsidRPr="002E2720">
        <w:rPr>
          <w:rFonts w:ascii="Arial" w:hAnsi="Arial" w:cs="Arial"/>
          <w:color w:val="000000" w:themeColor="text1"/>
        </w:rPr>
        <w:t>).</w:t>
      </w:r>
    </w:p>
    <w:p w14:paraId="7FEF7C74" w14:textId="77777777" w:rsidR="00E63F9F" w:rsidRPr="002E2720" w:rsidRDefault="00E63F9F" w:rsidP="003C5784">
      <w:pPr>
        <w:spacing w:line="480" w:lineRule="auto"/>
        <w:rPr>
          <w:rFonts w:ascii="Arial" w:hAnsi="Arial" w:cs="Arial"/>
        </w:rPr>
      </w:pPr>
    </w:p>
    <w:p w14:paraId="0825D870" w14:textId="27D29D0C" w:rsidR="00E63F9F" w:rsidRPr="002E2720" w:rsidRDefault="00012B57" w:rsidP="003C5784">
      <w:pPr>
        <w:spacing w:line="480" w:lineRule="auto"/>
        <w:rPr>
          <w:rFonts w:ascii="Arial" w:hAnsi="Arial" w:cs="Arial"/>
          <w:b/>
          <w:bCs/>
        </w:rPr>
      </w:pPr>
      <w:r w:rsidRPr="002E2720">
        <w:rPr>
          <w:rFonts w:ascii="Arial" w:hAnsi="Arial" w:cs="Arial"/>
        </w:rPr>
        <w:t xml:space="preserve">While we noted a few statistically significant results above, </w:t>
      </w:r>
      <w:r w:rsidR="00E63F9F" w:rsidRPr="002E2720">
        <w:rPr>
          <w:rFonts w:ascii="Arial" w:hAnsi="Arial" w:cs="Arial"/>
        </w:rPr>
        <w:t>the extremely modest magnitudes of association call into question the clinical import of such findings.</w:t>
      </w:r>
    </w:p>
    <w:p w14:paraId="31A2E24D" w14:textId="77777777" w:rsidR="00012B57" w:rsidRPr="002E2720" w:rsidRDefault="00012B57" w:rsidP="003C5784">
      <w:pPr>
        <w:spacing w:line="480" w:lineRule="auto"/>
        <w:rPr>
          <w:rFonts w:ascii="Arial" w:hAnsi="Arial" w:cs="Arial"/>
          <w:b/>
          <w:bCs/>
        </w:rPr>
      </w:pPr>
    </w:p>
    <w:p w14:paraId="65E54F5C" w14:textId="58FDB077" w:rsidR="00012B57" w:rsidRPr="002E2720" w:rsidRDefault="00E220A3" w:rsidP="003C5784">
      <w:pPr>
        <w:spacing w:line="480" w:lineRule="auto"/>
        <w:rPr>
          <w:rFonts w:ascii="Arial" w:hAnsi="Arial" w:cs="Arial"/>
          <w:b/>
          <w:bCs/>
        </w:rPr>
      </w:pPr>
      <w:r w:rsidRPr="002E2720">
        <w:rPr>
          <w:rFonts w:ascii="Arial" w:hAnsi="Arial" w:cs="Arial"/>
          <w:b/>
          <w:bCs/>
          <w:color w:val="000000" w:themeColor="text1"/>
        </w:rPr>
        <w:t xml:space="preserve">Results from the IPTW post-hoc analyses restricting to </w:t>
      </w:r>
      <w:r w:rsidR="00DF525E" w:rsidRPr="002E2720">
        <w:rPr>
          <w:rFonts w:ascii="Arial" w:hAnsi="Arial" w:cs="Arial"/>
          <w:b/>
          <w:bCs/>
          <w:color w:val="000000" w:themeColor="text1"/>
        </w:rPr>
        <w:t xml:space="preserve">six months and </w:t>
      </w:r>
      <w:r w:rsidRPr="002E2720">
        <w:rPr>
          <w:rFonts w:ascii="Arial" w:hAnsi="Arial" w:cs="Arial"/>
          <w:b/>
          <w:bCs/>
          <w:color w:val="000000" w:themeColor="text1"/>
        </w:rPr>
        <w:t>one year of follow-up</w:t>
      </w:r>
      <w:r w:rsidR="003F07E6" w:rsidRPr="002E2720">
        <w:rPr>
          <w:rFonts w:ascii="Arial" w:hAnsi="Arial" w:cs="Arial"/>
          <w:b/>
          <w:bCs/>
          <w:color w:val="000000" w:themeColor="text1"/>
        </w:rPr>
        <w:t xml:space="preserve"> (Table S8)</w:t>
      </w:r>
    </w:p>
    <w:p w14:paraId="262E902F" w14:textId="62D0AA3C" w:rsidR="00012B57" w:rsidRPr="002E2720" w:rsidRDefault="0025684A" w:rsidP="003C5784">
      <w:pPr>
        <w:spacing w:line="480" w:lineRule="auto"/>
        <w:rPr>
          <w:rFonts w:ascii="Arial" w:hAnsi="Arial" w:cs="Arial"/>
        </w:rPr>
      </w:pPr>
      <w:r w:rsidRPr="002E2720">
        <w:rPr>
          <w:rFonts w:ascii="Arial" w:hAnsi="Arial" w:cs="Arial"/>
        </w:rPr>
        <w:lastRenderedPageBreak/>
        <w:t xml:space="preserve">We found no association between empiric potassium supplementation at furosemide initiation and all-cause mortality, SCA/VA, or stroke when limiting “as-started” and “as-treated” analyses to </w:t>
      </w:r>
      <w:r w:rsidR="00DF525E" w:rsidRPr="002E2720">
        <w:rPr>
          <w:rFonts w:ascii="Arial" w:hAnsi="Arial" w:cs="Arial"/>
        </w:rPr>
        <w:t xml:space="preserve">six months and </w:t>
      </w:r>
      <w:r w:rsidRPr="002E2720">
        <w:rPr>
          <w:rFonts w:ascii="Arial" w:hAnsi="Arial" w:cs="Arial"/>
        </w:rPr>
        <w:t>one year of follow-up.</w:t>
      </w:r>
    </w:p>
    <w:p w14:paraId="180466C6" w14:textId="77777777" w:rsidR="00012B57" w:rsidRPr="002E2720" w:rsidRDefault="00012B57" w:rsidP="003C5784">
      <w:pPr>
        <w:spacing w:line="480" w:lineRule="auto"/>
        <w:rPr>
          <w:rFonts w:ascii="Arial" w:hAnsi="Arial" w:cs="Arial"/>
          <w:b/>
          <w:bCs/>
        </w:rPr>
      </w:pPr>
    </w:p>
    <w:p w14:paraId="7D1919D8" w14:textId="7BE786CE" w:rsidR="003C5784" w:rsidRPr="002E2720" w:rsidRDefault="000832CE" w:rsidP="003C5784">
      <w:pPr>
        <w:spacing w:line="480" w:lineRule="auto"/>
        <w:rPr>
          <w:rFonts w:ascii="Arial" w:hAnsi="Arial" w:cs="Arial"/>
          <w:b/>
          <w:bCs/>
        </w:rPr>
      </w:pPr>
      <w:r w:rsidRPr="002E2720">
        <w:rPr>
          <w:rFonts w:ascii="Arial" w:hAnsi="Arial" w:cs="Arial"/>
          <w:b/>
          <w:bCs/>
        </w:rPr>
        <w:t>Results from i</w:t>
      </w:r>
      <w:r w:rsidR="006E58EF" w:rsidRPr="002E2720">
        <w:rPr>
          <w:rFonts w:ascii="Arial" w:hAnsi="Arial" w:cs="Arial"/>
          <w:b/>
          <w:bCs/>
        </w:rPr>
        <w:t>nstrumental variable (IV) analyses and a</w:t>
      </w:r>
      <w:r w:rsidR="003C5784" w:rsidRPr="002E2720">
        <w:rPr>
          <w:rFonts w:ascii="Arial" w:hAnsi="Arial" w:cs="Arial"/>
          <w:b/>
          <w:bCs/>
        </w:rPr>
        <w:t>ssessment of IV strength and assumptions</w:t>
      </w:r>
    </w:p>
    <w:p w14:paraId="18A94CB3" w14:textId="77777777" w:rsidR="00121AF2" w:rsidRPr="002E2720" w:rsidRDefault="00121AF2" w:rsidP="00121AF2">
      <w:pPr>
        <w:spacing w:line="480" w:lineRule="auto"/>
        <w:rPr>
          <w:rFonts w:ascii="Arial" w:hAnsi="Arial" w:cs="Arial"/>
          <w:b/>
          <w:bCs/>
          <w:i/>
          <w:iCs/>
          <w:color w:val="000000" w:themeColor="text1"/>
        </w:rPr>
      </w:pPr>
      <w:r w:rsidRPr="002E2720">
        <w:rPr>
          <w:rFonts w:ascii="Arial" w:hAnsi="Arial" w:cs="Arial"/>
          <w:b/>
          <w:bCs/>
          <w:i/>
          <w:iCs/>
          <w:color w:val="000000" w:themeColor="text1"/>
        </w:rPr>
        <w:t>Primary outcome: All-cause mortality</w:t>
      </w:r>
    </w:p>
    <w:p w14:paraId="24245F33" w14:textId="15CC9962" w:rsidR="000832CE" w:rsidRPr="002E2720" w:rsidRDefault="00B266DD" w:rsidP="00453F8F">
      <w:pPr>
        <w:autoSpaceDE w:val="0"/>
        <w:autoSpaceDN w:val="0"/>
        <w:adjustRightInd w:val="0"/>
        <w:spacing w:line="480" w:lineRule="auto"/>
        <w:rPr>
          <w:rFonts w:ascii="Arial" w:hAnsi="Arial" w:cs="Arial"/>
          <w:b/>
          <w:bCs/>
          <w:i/>
          <w:iCs/>
          <w:color w:val="000000" w:themeColor="text1"/>
        </w:rPr>
      </w:pPr>
      <w:r w:rsidRPr="002E2720">
        <w:rPr>
          <w:rFonts w:ascii="Arial" w:hAnsi="Arial" w:cs="Arial"/>
          <w:color w:val="000000" w:themeColor="text1"/>
        </w:rPr>
        <w:t xml:space="preserve">Discordant with the </w:t>
      </w:r>
      <w:r w:rsidR="0040267D" w:rsidRPr="002E2720">
        <w:rPr>
          <w:rFonts w:ascii="Arial" w:hAnsi="Arial" w:cs="Arial"/>
          <w:color w:val="000000" w:themeColor="text1"/>
        </w:rPr>
        <w:t>as-started</w:t>
      </w:r>
      <w:r w:rsidRPr="002E2720">
        <w:rPr>
          <w:rFonts w:ascii="Arial" w:hAnsi="Arial" w:cs="Arial"/>
          <w:color w:val="000000" w:themeColor="text1"/>
        </w:rPr>
        <w:t xml:space="preserve"> and as-treated findings </w:t>
      </w:r>
      <w:r w:rsidR="00453F8F" w:rsidRPr="002E2720">
        <w:rPr>
          <w:rFonts w:ascii="Arial" w:hAnsi="Arial" w:cs="Arial"/>
          <w:color w:val="000000" w:themeColor="text1"/>
        </w:rPr>
        <w:t>from the Cox proportional hazards models</w:t>
      </w:r>
      <w:r w:rsidRPr="002E2720">
        <w:rPr>
          <w:rFonts w:ascii="Arial" w:hAnsi="Arial" w:cs="Arial"/>
          <w:color w:val="000000" w:themeColor="text1"/>
        </w:rPr>
        <w:t xml:space="preserve"> for the &lt;40 mg/day furosemide cohort, the prespecified IV analyses identified a risk increase of 16 deaths (95% CI 7–25) per 1,000 persons empirically supplemented with potassium (vs. not)—after adjustment for demographic, disease, drug use, laboratory, hospitalization, and healthcare utilization measure baseline covariates. </w:t>
      </w:r>
    </w:p>
    <w:p w14:paraId="5BE341BF" w14:textId="77777777" w:rsidR="003B0214" w:rsidRPr="002E2720" w:rsidRDefault="003B0214" w:rsidP="00453F8F">
      <w:pPr>
        <w:spacing w:line="480" w:lineRule="auto"/>
        <w:rPr>
          <w:rFonts w:ascii="Arial" w:hAnsi="Arial" w:cs="Arial"/>
          <w:b/>
          <w:bCs/>
          <w:i/>
          <w:iCs/>
          <w:color w:val="000000" w:themeColor="text1"/>
          <w:u w:val="single"/>
        </w:rPr>
      </w:pPr>
    </w:p>
    <w:p w14:paraId="55DB1190" w14:textId="282FBD9E" w:rsidR="00453F8F" w:rsidRPr="002E2720" w:rsidRDefault="00121AF2" w:rsidP="00453F8F">
      <w:pPr>
        <w:spacing w:line="480" w:lineRule="auto"/>
        <w:rPr>
          <w:rFonts w:ascii="Arial" w:hAnsi="Arial" w:cs="Arial"/>
          <w:b/>
          <w:bCs/>
          <w:i/>
          <w:iCs/>
          <w:color w:val="000000" w:themeColor="text1"/>
        </w:rPr>
      </w:pPr>
      <w:r w:rsidRPr="002E2720">
        <w:rPr>
          <w:rFonts w:ascii="Arial" w:hAnsi="Arial" w:cs="Arial"/>
          <w:b/>
          <w:bCs/>
          <w:i/>
          <w:iCs/>
          <w:color w:val="000000" w:themeColor="text1"/>
        </w:rPr>
        <w:t>Secondary outcomes</w:t>
      </w:r>
      <w:r w:rsidR="00453F8F" w:rsidRPr="002E2720">
        <w:rPr>
          <w:rFonts w:ascii="Arial" w:hAnsi="Arial" w:cs="Arial"/>
          <w:b/>
          <w:bCs/>
          <w:i/>
          <w:iCs/>
          <w:color w:val="000000" w:themeColor="text1"/>
        </w:rPr>
        <w:t>: SCA/VA and Stroke</w:t>
      </w:r>
    </w:p>
    <w:p w14:paraId="4CF353A1" w14:textId="5A1F3CF7" w:rsidR="00B266DD" w:rsidRPr="002E2720" w:rsidRDefault="00C90995" w:rsidP="00453F8F">
      <w:pPr>
        <w:autoSpaceDE w:val="0"/>
        <w:autoSpaceDN w:val="0"/>
        <w:adjustRightInd w:val="0"/>
        <w:spacing w:line="480" w:lineRule="auto"/>
        <w:rPr>
          <w:rFonts w:ascii="Arial" w:hAnsi="Arial" w:cs="Arial"/>
          <w:b/>
          <w:bCs/>
          <w:i/>
          <w:iCs/>
          <w:color w:val="000000" w:themeColor="text1"/>
        </w:rPr>
      </w:pPr>
      <w:r w:rsidRPr="002E2720">
        <w:rPr>
          <w:rFonts w:ascii="Arial" w:hAnsi="Arial" w:cs="Arial"/>
          <w:color w:val="000000" w:themeColor="text1"/>
        </w:rPr>
        <w:t xml:space="preserve">Discordant with the </w:t>
      </w:r>
      <w:r w:rsidR="0040267D" w:rsidRPr="002E2720">
        <w:rPr>
          <w:rFonts w:ascii="Arial" w:hAnsi="Arial" w:cs="Arial"/>
          <w:color w:val="000000" w:themeColor="text1"/>
        </w:rPr>
        <w:t>as-started</w:t>
      </w:r>
      <w:r w:rsidRPr="002E2720">
        <w:rPr>
          <w:rFonts w:ascii="Arial" w:hAnsi="Arial" w:cs="Arial"/>
          <w:color w:val="000000" w:themeColor="text1"/>
        </w:rPr>
        <w:t xml:space="preserve"> and as-treated findings </w:t>
      </w:r>
      <w:r w:rsidR="00453F8F" w:rsidRPr="002E2720">
        <w:rPr>
          <w:rFonts w:ascii="Arial" w:hAnsi="Arial" w:cs="Arial"/>
          <w:color w:val="000000" w:themeColor="text1"/>
        </w:rPr>
        <w:t xml:space="preserve">from the Cox proportional hazards models </w:t>
      </w:r>
      <w:r w:rsidRPr="002E2720">
        <w:rPr>
          <w:rFonts w:ascii="Arial" w:hAnsi="Arial" w:cs="Arial"/>
          <w:color w:val="000000" w:themeColor="text1"/>
        </w:rPr>
        <w:t xml:space="preserve">for the ≥40 mg/day furosemide cohort, the prespecified IV analyses identified a risk reduction of 13 SCA/VA (95% CI -17–-8) per 1,000 persons empirically supplemented with potassium (vs. not)—after adjustment for demographic, disease, drug use, laboratory, hospitalization, and healthcare utilization measure baseline covariates. </w:t>
      </w:r>
    </w:p>
    <w:p w14:paraId="134BEC66" w14:textId="7B8C38EE" w:rsidR="006E58EF" w:rsidRPr="002E2720" w:rsidRDefault="00453F8F" w:rsidP="00453F8F">
      <w:pPr>
        <w:autoSpaceDE w:val="0"/>
        <w:autoSpaceDN w:val="0"/>
        <w:adjustRightInd w:val="0"/>
        <w:spacing w:line="480" w:lineRule="auto"/>
        <w:rPr>
          <w:rFonts w:ascii="Arial" w:hAnsi="Arial" w:cs="Arial"/>
          <w:color w:val="000000" w:themeColor="text1"/>
        </w:rPr>
      </w:pPr>
      <w:r w:rsidRPr="002E2720">
        <w:rPr>
          <w:rFonts w:ascii="Arial" w:hAnsi="Arial" w:cs="Arial"/>
          <w:color w:val="000000" w:themeColor="text1"/>
        </w:rPr>
        <w:lastRenderedPageBreak/>
        <w:t>Alternatively, c</w:t>
      </w:r>
      <w:r w:rsidR="00B266DD" w:rsidRPr="002E2720">
        <w:rPr>
          <w:rFonts w:ascii="Arial" w:hAnsi="Arial" w:cs="Arial"/>
          <w:color w:val="000000" w:themeColor="text1"/>
        </w:rPr>
        <w:t xml:space="preserve">oncordant with the </w:t>
      </w:r>
      <w:r w:rsidR="0040267D" w:rsidRPr="002E2720">
        <w:rPr>
          <w:rFonts w:ascii="Arial" w:hAnsi="Arial" w:cs="Arial"/>
          <w:color w:val="000000" w:themeColor="text1"/>
        </w:rPr>
        <w:t>as-started</w:t>
      </w:r>
      <w:r w:rsidR="00B266DD" w:rsidRPr="002E2720">
        <w:rPr>
          <w:rFonts w:ascii="Arial" w:hAnsi="Arial" w:cs="Arial"/>
          <w:color w:val="000000" w:themeColor="text1"/>
        </w:rPr>
        <w:t xml:space="preserve"> and as-treated findings </w:t>
      </w:r>
      <w:r w:rsidRPr="002E2720">
        <w:rPr>
          <w:rFonts w:ascii="Arial" w:hAnsi="Arial" w:cs="Arial"/>
          <w:color w:val="000000" w:themeColor="text1"/>
        </w:rPr>
        <w:t>from the Cox proportional hazards models</w:t>
      </w:r>
      <w:r w:rsidR="00B266DD" w:rsidRPr="002E2720">
        <w:rPr>
          <w:rFonts w:ascii="Arial" w:hAnsi="Arial" w:cs="Arial"/>
          <w:color w:val="000000" w:themeColor="text1"/>
        </w:rPr>
        <w:t xml:space="preserve">, adjusted IV analyses did not suggest a risk increase or reduction of stroke in either furosemide dose cohort. </w:t>
      </w:r>
    </w:p>
    <w:p w14:paraId="27AB88DD" w14:textId="77777777" w:rsidR="00453F8F" w:rsidRPr="002E2720" w:rsidRDefault="00453F8F" w:rsidP="000832CE">
      <w:pPr>
        <w:autoSpaceDE w:val="0"/>
        <w:autoSpaceDN w:val="0"/>
        <w:adjustRightInd w:val="0"/>
        <w:spacing w:line="480" w:lineRule="auto"/>
        <w:rPr>
          <w:rFonts w:ascii="Arial" w:hAnsi="Arial" w:cs="Arial"/>
          <w:color w:val="FF0000"/>
        </w:rPr>
      </w:pPr>
    </w:p>
    <w:p w14:paraId="52021D99" w14:textId="1CF11BAE" w:rsidR="006E58EF" w:rsidRPr="002E2720" w:rsidRDefault="006E58EF" w:rsidP="003C5784">
      <w:pPr>
        <w:spacing w:line="480" w:lineRule="auto"/>
        <w:rPr>
          <w:rFonts w:ascii="Arial" w:hAnsi="Arial" w:cs="Arial"/>
          <w:b/>
          <w:bCs/>
          <w:i/>
          <w:iCs/>
        </w:rPr>
      </w:pPr>
      <w:r w:rsidRPr="002E2720">
        <w:rPr>
          <w:rFonts w:ascii="Arial" w:hAnsi="Arial" w:cs="Arial"/>
          <w:b/>
          <w:bCs/>
          <w:i/>
          <w:iCs/>
        </w:rPr>
        <w:t>Assessment of IV strength and assumptions</w:t>
      </w:r>
    </w:p>
    <w:p w14:paraId="47016C7A" w14:textId="6F5B0DA5" w:rsidR="003C5784" w:rsidRPr="004A6C4A" w:rsidRDefault="003C5784" w:rsidP="003C5784">
      <w:pPr>
        <w:spacing w:line="480" w:lineRule="auto"/>
        <w:rPr>
          <w:rFonts w:ascii="Arial" w:hAnsi="Arial" w:cs="Arial"/>
          <w:color w:val="000000" w:themeColor="text1"/>
        </w:rPr>
      </w:pPr>
      <w:r w:rsidRPr="002E2720">
        <w:rPr>
          <w:rFonts w:ascii="Arial" w:hAnsi="Arial" w:cs="Arial"/>
        </w:rPr>
        <w:t xml:space="preserve">In the </w:t>
      </w:r>
      <w:r w:rsidR="00D40C2C" w:rsidRPr="002E2720">
        <w:rPr>
          <w:rFonts w:ascii="Arial" w:hAnsi="Arial" w:cs="Arial"/>
        </w:rPr>
        <w:t>&lt;40 mg/day</w:t>
      </w:r>
      <w:r w:rsidRPr="002E2720">
        <w:rPr>
          <w:rFonts w:ascii="Arial" w:hAnsi="Arial" w:cs="Arial"/>
        </w:rPr>
        <w:t xml:space="preserve"> furosemide cohort, we found 34% compliers and an F-statistic of </w:t>
      </w:r>
      <w:r w:rsidR="00E172BA" w:rsidRPr="002E2720">
        <w:rPr>
          <w:rFonts w:ascii="Arial" w:hAnsi="Arial" w:cs="Arial"/>
        </w:rPr>
        <w:t>388.94</w:t>
      </w:r>
      <w:r w:rsidRPr="002E2720">
        <w:rPr>
          <w:rFonts w:ascii="Arial" w:hAnsi="Arial" w:cs="Arial"/>
        </w:rPr>
        <w:t xml:space="preserve">, compared to 38% compliers and an F-statistic of </w:t>
      </w:r>
      <w:r w:rsidR="00E172BA" w:rsidRPr="002E2720">
        <w:rPr>
          <w:rFonts w:ascii="Arial" w:hAnsi="Arial" w:cs="Arial"/>
        </w:rPr>
        <w:t>301.06</w:t>
      </w:r>
      <w:r w:rsidRPr="002E2720">
        <w:rPr>
          <w:rFonts w:ascii="Arial" w:hAnsi="Arial" w:cs="Arial"/>
        </w:rPr>
        <w:t xml:space="preserve"> in the </w:t>
      </w:r>
      <w:r w:rsidR="00983E13" w:rsidRPr="002E2720">
        <w:rPr>
          <w:rFonts w:ascii="Arial" w:hAnsi="Arial" w:cs="Arial"/>
        </w:rPr>
        <w:t>≥40 mg/day</w:t>
      </w:r>
      <w:r w:rsidRPr="002E2720">
        <w:rPr>
          <w:rFonts w:ascii="Arial" w:hAnsi="Arial" w:cs="Arial"/>
        </w:rPr>
        <w:t xml:space="preserve"> cohort, which showed a relatively strong IV.</w:t>
      </w:r>
      <w:r w:rsidR="003E67F9" w:rsidRPr="002E2720">
        <w:rPr>
          <w:rFonts w:ascii="Arial" w:hAnsi="Arial" w:cs="Arial"/>
        </w:rPr>
        <w:fldChar w:fldCharType="begin">
          <w:fldData xml:space="preserve">PEVuZE5vdGU+PENpdGU+PEF1dGhvcj5FcnRlZmFpZTwvQXV0aG9yPjxZZWFyPjIwMTc8L1llYXI+
PFJlY051bT4yOTwvUmVjTnVtPjxEaXNwbGF5VGV4dD4oMSk8L0Rpc3BsYXlUZXh0PjxyZWNvcmQ+
PHJlYy1udW1iZXI+Mjk8L3JlYy1udW1iZXI+PGZvcmVpZ24ta2V5cz48a2V5IGFwcD0iRU4iIGRi
LWlkPSJhdjk1dHdzNXc5ZHNhZGVhZHo5cGVhdHZ2MHplMmR4enh0dzkiIHRpbWVzdGFtcD0iMTY3
ODk4MjQ3NiI+Mjk8L2tleT48L2ZvcmVpZ24ta2V5cz48cmVmLXR5cGUgbmFtZT0iSm91cm5hbCBB
cnRpY2xlIj4xNzwvcmVmLXR5cGU+PGNvbnRyaWJ1dG9ycz48YXV0aG9ycz48YXV0aG9yPkVydGVm
YWllLCBBLjwvYXV0aG9yPjxhdXRob3I+U21hbGwsIEQuIFMuPC9hdXRob3I+PGF1dGhvcj5GbG9y
eSwgSi4gSC48L2F1dGhvcj48YXV0aG9yPkhlbm5lc3N5LCBTLjwvYXV0aG9yPjwvYXV0aG9ycz48
L2NvbnRyaWJ1dG9ycz48YXV0aC1hZGRyZXNzPkRlcGFydG1lbnQgb2YgQmlvc3RhdGlzdGljcyBh
bmQgQ29tcHV0YXRpb25hbCBCaW9sb2d5LCBVbml2ZXJzaXR5IG9mIFJvY2hlc3RlciwgUm9jaGVz
dGVyLCBOWSwgVVNBLiYjeEQ7RGVwYXJ0bWVudCBvZiBzdGF0aXN0aWNzLCBVbml2ZXJzaXR5IG9m
IFBlbm5zeWx2YW5pYSwgUGhpbGFkZWxwaGlhLCBQQSwgVVNBLiYjeEQ7Q2VudGVyIGZvciBQaGFy
bWFjb2VwaWRlbWlvbG9neSBSZXNlYXJjaCBhbmQgVHJhaW5pbmcsIENlbnRlciBmb3IgQ2xpbmlj
YWwgRXBpZGVtaW9sb2d5IGFuZCBCaW9zdGF0aXN0aWNzLCBQZXJlbG1hbiBTY2hvb2wgb2YgTWVk
aWNpbmUgYXQgdGhlIFVuaXZlcnNpdHkgb2YgUGVubnN5bHZhbmlhLCBQaGlsYWRlbHBoaWEsIFBB
LCBVU0EuJiN4RDtXZWlsbC1Db3JuZWxsIFNjaG9vbCBvZiBNZWRpY2luZSwgTmV3IFlvcmssIFVT
QS48L2F1dGgtYWRkcmVzcz48dGl0bGVzPjx0aXRsZT5BIHR1dG9yaWFsIG9uIHRoZSB1c2Ugb2Yg
aW5zdHJ1bWVudGFsIHZhcmlhYmxlcyBpbiBwaGFybWFjb2VwaWRlbWlvbG9neTwvdGl0bGU+PHNl
Y29uZGFyeS10aXRsZT5QaGFybWFjb2VwaWRlbWlvbCBEcnVnIFNhZjwvc2Vjb25kYXJ5LXRpdGxl
PjwvdGl0bGVzPjxwZXJpb2RpY2FsPjxmdWxsLXRpdGxlPlBoYXJtYWNvZXBpZGVtaW9sIERydWcg
U2FmPC9mdWxsLXRpdGxlPjwvcGVyaW9kaWNhbD48cGFnZXM+MzU3LTM2NzwvcGFnZXM+PHZvbHVt
ZT4yNjwvdm9sdW1lPjxudW1iZXI+NDwvbnVtYmVyPjxlZGl0aW9uPjIwMTcvMDIvMjg8L2VkaXRp
b24+PGtleXdvcmRzPjxrZXl3b3JkPkJpYXM8L2tleXdvcmQ+PGtleXdvcmQ+KkNvbmZvdW5kaW5n
IEZhY3RvcnMsIEVwaWRlbWlvbG9naWM8L2tleXdvcmQ+PGtleXdvcmQ+KkVwaWRlbWlvbG9naWMg
UmVzZWFyY2ggRGVzaWduPC9rZXl3b3JkPjxrZXl3b3JkPkh1bWFuczwva2V5d29yZD48a2V5d29y
ZD5QaGFybWFjb2VwaWRlbWlvbG9neS8qbWV0aG9kczwva2V5d29yZD48a2V5d29yZD5Qcm9wZW5z
aXR5IFNjb3JlPC9rZXl3b3JkPjxrZXl3b3JkPmFzc3VtcHRpb25zPC9rZXl3b3JkPjxrZXl3b3Jk
Pmluc3RydW1lbnRhbCB2YXJpYWJsZXM8L2tleXdvcmQ+PGtleXdvcmQ+b2JzZXJ2YXRpb25hbCBz
dHVkaWVzPC9rZXl3b3JkPjxrZXl3b3JkPnBoYXJtYWNvZXBpZGVtaW9sb2d5PC9rZXl3b3JkPjxr
ZXl3b3JkPnNlbnNpdGl2aXR5IGFuYWx5c2lzPC9rZXl3b3JkPjxrZXl3b3JkPnVubWVhc3VyZWQg
Y29uZm91bmRlcnM8L2tleXdvcmQ+PC9rZXl3b3Jkcz48ZGF0ZXM+PHllYXI+MjAxNzwveWVhcj48
cHViLWRhdGVzPjxkYXRlPkFwcjwvZGF0ZT48L3B1Yi1kYXRlcz48L2RhdGVzPjxpc2JuPjEwOTkt
MTU1NyAoRWxlY3Ryb25pYykmI3hEOzEwNTMtODU2OSAoTGlua2luZyk8L2lzYm4+PGFjY2Vzc2lv
bi1udW0+MjgyMzk5Mjk8L2FjY2Vzc2lvbi1udW0+PHVybHM+PHJlbGF0ZWQtdXJscz48dXJsPmh0
dHBzOi8vd3d3Lm5jYmkubmxtLm5paC5nb3YvcHVibWVkLzI4MjM5OTI5PC91cmw+PC9yZWxhdGVk
LXVybHM+PC91cmxzPjxlbGVjdHJvbmljLXJlc291cmNlLW51bT4xMC4xMDAyL3Bkcy40MTU4PC9l
bGVjdHJvbmljLXJlc291cmNlLW51bT48L3JlY29yZD48L0NpdGU+PC9FbmROb3RlPgB=
</w:fldData>
        </w:fldChar>
      </w:r>
      <w:r w:rsidR="00A83580" w:rsidRPr="002E2720">
        <w:rPr>
          <w:rFonts w:ascii="Arial" w:hAnsi="Arial" w:cs="Arial"/>
        </w:rPr>
        <w:instrText xml:space="preserve"> ADDIN EN.CITE </w:instrText>
      </w:r>
      <w:r w:rsidR="00A83580" w:rsidRPr="002E2720">
        <w:rPr>
          <w:rFonts w:ascii="Arial" w:hAnsi="Arial" w:cs="Arial"/>
        </w:rPr>
        <w:fldChar w:fldCharType="begin">
          <w:fldData xml:space="preserve">PEVuZE5vdGU+PENpdGU+PEF1dGhvcj5FcnRlZmFpZTwvQXV0aG9yPjxZZWFyPjIwMTc8L1llYXI+
PFJlY051bT4yOTwvUmVjTnVtPjxEaXNwbGF5VGV4dD4oMSk8L0Rpc3BsYXlUZXh0PjxyZWNvcmQ+
PHJlYy1udW1iZXI+Mjk8L3JlYy1udW1iZXI+PGZvcmVpZ24ta2V5cz48a2V5IGFwcD0iRU4iIGRi
LWlkPSJhdjk1dHdzNXc5ZHNhZGVhZHo5cGVhdHZ2MHplMmR4enh0dzkiIHRpbWVzdGFtcD0iMTY3
ODk4MjQ3NiI+Mjk8L2tleT48L2ZvcmVpZ24ta2V5cz48cmVmLXR5cGUgbmFtZT0iSm91cm5hbCBB
cnRpY2xlIj4xNzwvcmVmLXR5cGU+PGNvbnRyaWJ1dG9ycz48YXV0aG9ycz48YXV0aG9yPkVydGVm
YWllLCBBLjwvYXV0aG9yPjxhdXRob3I+U21hbGwsIEQuIFMuPC9hdXRob3I+PGF1dGhvcj5GbG9y
eSwgSi4gSC48L2F1dGhvcj48YXV0aG9yPkhlbm5lc3N5LCBTLjwvYXV0aG9yPjwvYXV0aG9ycz48
L2NvbnRyaWJ1dG9ycz48YXV0aC1hZGRyZXNzPkRlcGFydG1lbnQgb2YgQmlvc3RhdGlzdGljcyBh
bmQgQ29tcHV0YXRpb25hbCBCaW9sb2d5LCBVbml2ZXJzaXR5IG9mIFJvY2hlc3RlciwgUm9jaGVz
dGVyLCBOWSwgVVNBLiYjeEQ7RGVwYXJ0bWVudCBvZiBzdGF0aXN0aWNzLCBVbml2ZXJzaXR5IG9m
IFBlbm5zeWx2YW5pYSwgUGhpbGFkZWxwaGlhLCBQQSwgVVNBLiYjeEQ7Q2VudGVyIGZvciBQaGFy
bWFjb2VwaWRlbWlvbG9neSBSZXNlYXJjaCBhbmQgVHJhaW5pbmcsIENlbnRlciBmb3IgQ2xpbmlj
YWwgRXBpZGVtaW9sb2d5IGFuZCBCaW9zdGF0aXN0aWNzLCBQZXJlbG1hbiBTY2hvb2wgb2YgTWVk
aWNpbmUgYXQgdGhlIFVuaXZlcnNpdHkgb2YgUGVubnN5bHZhbmlhLCBQaGlsYWRlbHBoaWEsIFBB
LCBVU0EuJiN4RDtXZWlsbC1Db3JuZWxsIFNjaG9vbCBvZiBNZWRpY2luZSwgTmV3IFlvcmssIFVT
QS48L2F1dGgtYWRkcmVzcz48dGl0bGVzPjx0aXRsZT5BIHR1dG9yaWFsIG9uIHRoZSB1c2Ugb2Yg
aW5zdHJ1bWVudGFsIHZhcmlhYmxlcyBpbiBwaGFybWFjb2VwaWRlbWlvbG9neTwvdGl0bGU+PHNl
Y29uZGFyeS10aXRsZT5QaGFybWFjb2VwaWRlbWlvbCBEcnVnIFNhZjwvc2Vjb25kYXJ5LXRpdGxl
PjwvdGl0bGVzPjxwZXJpb2RpY2FsPjxmdWxsLXRpdGxlPlBoYXJtYWNvZXBpZGVtaW9sIERydWcg
U2FmPC9mdWxsLXRpdGxlPjwvcGVyaW9kaWNhbD48cGFnZXM+MzU3LTM2NzwvcGFnZXM+PHZvbHVt
ZT4yNjwvdm9sdW1lPjxudW1iZXI+NDwvbnVtYmVyPjxlZGl0aW9uPjIwMTcvMDIvMjg8L2VkaXRp
b24+PGtleXdvcmRzPjxrZXl3b3JkPkJpYXM8L2tleXdvcmQ+PGtleXdvcmQ+KkNvbmZvdW5kaW5n
IEZhY3RvcnMsIEVwaWRlbWlvbG9naWM8L2tleXdvcmQ+PGtleXdvcmQ+KkVwaWRlbWlvbG9naWMg
UmVzZWFyY2ggRGVzaWduPC9rZXl3b3JkPjxrZXl3b3JkPkh1bWFuczwva2V5d29yZD48a2V5d29y
ZD5QaGFybWFjb2VwaWRlbWlvbG9neS8qbWV0aG9kczwva2V5d29yZD48a2V5d29yZD5Qcm9wZW5z
aXR5IFNjb3JlPC9rZXl3b3JkPjxrZXl3b3JkPmFzc3VtcHRpb25zPC9rZXl3b3JkPjxrZXl3b3Jk
Pmluc3RydW1lbnRhbCB2YXJpYWJsZXM8L2tleXdvcmQ+PGtleXdvcmQ+b2JzZXJ2YXRpb25hbCBz
dHVkaWVzPC9rZXl3b3JkPjxrZXl3b3JkPnBoYXJtYWNvZXBpZGVtaW9sb2d5PC9rZXl3b3JkPjxr
ZXl3b3JkPnNlbnNpdGl2aXR5IGFuYWx5c2lzPC9rZXl3b3JkPjxrZXl3b3JkPnVubWVhc3VyZWQg
Y29uZm91bmRlcnM8L2tleXdvcmQ+PC9rZXl3b3Jkcz48ZGF0ZXM+PHllYXI+MjAxNzwveWVhcj48
cHViLWRhdGVzPjxkYXRlPkFwcjwvZGF0ZT48L3B1Yi1kYXRlcz48L2RhdGVzPjxpc2JuPjEwOTkt
MTU1NyAoRWxlY3Ryb25pYykmI3hEOzEwNTMtODU2OSAoTGlua2luZyk8L2lzYm4+PGFjY2Vzc2lv
bi1udW0+MjgyMzk5Mjk8L2FjY2Vzc2lvbi1udW0+PHVybHM+PHJlbGF0ZWQtdXJscz48dXJsPmh0
dHBzOi8vd3d3Lm5jYmkubmxtLm5paC5nb3YvcHVibWVkLzI4MjM5OTI5PC91cmw+PC9yZWxhdGVk
LXVybHM+PC91cmxzPjxlbGVjdHJvbmljLXJlc291cmNlLW51bT4xMC4xMDAyL3Bkcy40MTU4PC9l
bGVjdHJvbmljLXJlc291cmNlLW51bT48L3JlY29yZD48L0NpdGU+PC9FbmROb3RlPgB=
</w:fldData>
        </w:fldChar>
      </w:r>
      <w:r w:rsidR="00A83580" w:rsidRPr="002E2720">
        <w:rPr>
          <w:rFonts w:ascii="Arial" w:hAnsi="Arial" w:cs="Arial"/>
        </w:rPr>
        <w:instrText xml:space="preserve"> ADDIN EN.CITE.DATA </w:instrText>
      </w:r>
      <w:r w:rsidR="00A83580" w:rsidRPr="002E2720">
        <w:rPr>
          <w:rFonts w:ascii="Arial" w:hAnsi="Arial" w:cs="Arial"/>
        </w:rPr>
      </w:r>
      <w:r w:rsidR="00A83580" w:rsidRPr="002E2720">
        <w:rPr>
          <w:rFonts w:ascii="Arial" w:hAnsi="Arial" w:cs="Arial"/>
        </w:rPr>
        <w:fldChar w:fldCharType="end"/>
      </w:r>
      <w:r w:rsidR="003E67F9" w:rsidRPr="002E2720">
        <w:rPr>
          <w:rFonts w:ascii="Arial" w:hAnsi="Arial" w:cs="Arial"/>
        </w:rPr>
      </w:r>
      <w:r w:rsidR="003E67F9" w:rsidRPr="002E2720">
        <w:rPr>
          <w:rFonts w:ascii="Arial" w:hAnsi="Arial" w:cs="Arial"/>
        </w:rPr>
        <w:fldChar w:fldCharType="separate"/>
      </w:r>
      <w:r w:rsidR="00A83580" w:rsidRPr="002E2720">
        <w:rPr>
          <w:rFonts w:ascii="Arial" w:hAnsi="Arial" w:cs="Arial"/>
          <w:noProof/>
        </w:rPr>
        <w:t>(1)</w:t>
      </w:r>
      <w:r w:rsidR="003E67F9" w:rsidRPr="002E2720">
        <w:rPr>
          <w:rFonts w:ascii="Arial" w:hAnsi="Arial" w:cs="Arial"/>
        </w:rPr>
        <w:fldChar w:fldCharType="end"/>
      </w:r>
      <w:r w:rsidRPr="002E2720">
        <w:rPr>
          <w:rFonts w:ascii="Arial" w:hAnsi="Arial" w:cs="Arial"/>
        </w:rPr>
        <w:t xml:space="preserve"> For the </w:t>
      </w:r>
      <w:r w:rsidR="00D40C2C" w:rsidRPr="002E2720">
        <w:rPr>
          <w:rFonts w:ascii="Arial" w:hAnsi="Arial" w:cs="Arial"/>
        </w:rPr>
        <w:t>&lt;40 mg/day</w:t>
      </w:r>
      <w:r w:rsidRPr="002E2720">
        <w:rPr>
          <w:rFonts w:ascii="Arial" w:hAnsi="Arial" w:cs="Arial"/>
        </w:rPr>
        <w:t xml:space="preserve"> furosemide group, we identified race, residence in long-term care/hospitalization on index date, CFI, congestive heart failure, CKD, pulmonary congestion, antiarrhythmics (type III), calcium channel blockers (dihydropyridines), and nitrates use in one year prior to index</w:t>
      </w:r>
      <w:r w:rsidR="00485EEA" w:rsidRPr="002E2720">
        <w:rPr>
          <w:rFonts w:ascii="Arial" w:hAnsi="Arial" w:cs="Arial"/>
        </w:rPr>
        <w:t xml:space="preserve"> date</w:t>
      </w:r>
      <w:r w:rsidRPr="002E2720">
        <w:rPr>
          <w:rFonts w:ascii="Arial" w:hAnsi="Arial" w:cs="Arial"/>
        </w:rPr>
        <w:t>, hospitalization in 30 days prior to index</w:t>
      </w:r>
      <w:r w:rsidR="00485EEA" w:rsidRPr="002E2720">
        <w:rPr>
          <w:rFonts w:ascii="Arial" w:hAnsi="Arial" w:cs="Arial"/>
        </w:rPr>
        <w:t xml:space="preserve"> date</w:t>
      </w:r>
      <w:r w:rsidR="00E052A0" w:rsidRPr="002E2720">
        <w:rPr>
          <w:rFonts w:ascii="Arial" w:hAnsi="Arial" w:cs="Arial"/>
        </w:rPr>
        <w:t>, and a measure of healthcare intensity</w:t>
      </w:r>
      <w:r w:rsidRPr="002E2720">
        <w:rPr>
          <w:rFonts w:ascii="Arial" w:hAnsi="Arial" w:cs="Arial"/>
        </w:rPr>
        <w:t xml:space="preserve"> as imbalanced covariates across IV groups. When regressing those variables on the IV and other variables, we found statistically significant estimates for the IV, except for heart failure, which means that these measured variables (except heart failure) could be confounders that were associated with the IV. On the other hand, for the </w:t>
      </w:r>
      <w:r w:rsidR="00983E13" w:rsidRPr="002E2720">
        <w:rPr>
          <w:rFonts w:ascii="Arial" w:hAnsi="Arial" w:cs="Arial"/>
        </w:rPr>
        <w:t>≥40 mg/day</w:t>
      </w:r>
      <w:r w:rsidRPr="002E2720">
        <w:rPr>
          <w:rFonts w:ascii="Arial" w:hAnsi="Arial" w:cs="Arial"/>
        </w:rPr>
        <w:t xml:space="preserve"> furosemide group, </w:t>
      </w:r>
      <w:r w:rsidRPr="002E2720">
        <w:rPr>
          <w:rFonts w:ascii="Arial" w:hAnsi="Arial" w:cs="Arial"/>
          <w:color w:val="000000" w:themeColor="text1"/>
        </w:rPr>
        <w:t>we identified sex, race, Medicare Advantage enrollment, residence in long-term care/hospitalization on index date, congestive heart failure, CKD, cirrhosis, pulmonary congestion, renal transplant, aldosterone antagonist, antiarrhythmics (type III), calcium channel blockers (dihydropyridines), insulin, non-nitrate vasodilators and nitrates use in one year prior to index, hospitalization in 30 days prior to index</w:t>
      </w:r>
      <w:r w:rsidR="00E052A0" w:rsidRPr="002E2720">
        <w:rPr>
          <w:rFonts w:ascii="Arial" w:hAnsi="Arial" w:cs="Arial"/>
          <w:color w:val="000000" w:themeColor="text1"/>
        </w:rPr>
        <w:t>, and several healthcare intensity measures</w:t>
      </w:r>
      <w:r w:rsidRPr="002E2720">
        <w:rPr>
          <w:rFonts w:ascii="Arial" w:hAnsi="Arial" w:cs="Arial"/>
          <w:color w:val="000000" w:themeColor="text1"/>
        </w:rPr>
        <w:t xml:space="preserve"> as imbalanced covariates across IV groups</w:t>
      </w:r>
      <w:r w:rsidRPr="002E2720">
        <w:rPr>
          <w:rFonts w:ascii="Arial" w:hAnsi="Arial" w:cs="Arial"/>
        </w:rPr>
        <w:t>.</w:t>
      </w:r>
      <w:r w:rsidRPr="002E2720">
        <w:rPr>
          <w:rFonts w:ascii="Arial" w:hAnsi="Arial" w:cs="Arial"/>
          <w:color w:val="FF0000"/>
        </w:rPr>
        <w:t xml:space="preserve"> </w:t>
      </w:r>
      <w:r w:rsidRPr="002E2720">
        <w:rPr>
          <w:rFonts w:ascii="Arial" w:hAnsi="Arial" w:cs="Arial"/>
        </w:rPr>
        <w:t xml:space="preserve">When regressing those variables on the IV and other variables, we found statistically </w:t>
      </w:r>
      <w:r w:rsidRPr="002E2720">
        <w:rPr>
          <w:rFonts w:ascii="Arial" w:hAnsi="Arial" w:cs="Arial"/>
        </w:rPr>
        <w:lastRenderedPageBreak/>
        <w:t>significant estimates for the IV, thus these measured variables could be confounders that were associated with the IV. There were possibly unmeasured confounders that were associated with the IV as well; therefore, the assumption about the independence of the IV and unmeasured confounders could be violated.</w:t>
      </w:r>
      <w:r w:rsidR="00121AF2" w:rsidRPr="002E2720">
        <w:rPr>
          <w:rFonts w:ascii="Arial" w:hAnsi="Arial" w:cs="Arial"/>
        </w:rPr>
        <w:t xml:space="preserve"> </w:t>
      </w:r>
      <w:r w:rsidR="00453F8F" w:rsidRPr="002E2720">
        <w:rPr>
          <w:rFonts w:ascii="Arial" w:hAnsi="Arial" w:cs="Arial"/>
          <w:color w:val="000000" w:themeColor="text1"/>
        </w:rPr>
        <w:t xml:space="preserve">Despite </w:t>
      </w:r>
      <w:r w:rsidR="008467A7" w:rsidRPr="002E2720">
        <w:rPr>
          <w:rFonts w:ascii="Arial" w:hAnsi="Arial" w:cs="Arial"/>
          <w:color w:val="000000" w:themeColor="text1"/>
        </w:rPr>
        <w:t xml:space="preserve">the </w:t>
      </w:r>
      <w:r w:rsidR="00453F8F" w:rsidRPr="002E2720">
        <w:rPr>
          <w:rFonts w:ascii="Arial" w:hAnsi="Arial" w:cs="Arial"/>
          <w:color w:val="000000" w:themeColor="text1"/>
        </w:rPr>
        <w:t>advantages of the IV analyses, d</w:t>
      </w:r>
      <w:r w:rsidR="00121AF2" w:rsidRPr="002E2720">
        <w:rPr>
          <w:rFonts w:ascii="Arial" w:hAnsi="Arial" w:cs="Arial"/>
          <w:color w:val="000000" w:themeColor="text1"/>
        </w:rPr>
        <w:t xml:space="preserve">ue to </w:t>
      </w:r>
      <w:r w:rsidR="00453F8F" w:rsidRPr="002E2720">
        <w:rPr>
          <w:rFonts w:ascii="Arial" w:hAnsi="Arial" w:cs="Arial"/>
          <w:color w:val="000000" w:themeColor="text1"/>
        </w:rPr>
        <w:t>our</w:t>
      </w:r>
      <w:r w:rsidR="00121AF2" w:rsidRPr="002E2720">
        <w:rPr>
          <w:rFonts w:ascii="Arial" w:hAnsi="Arial" w:cs="Arial"/>
          <w:color w:val="000000" w:themeColor="text1"/>
        </w:rPr>
        <w:t xml:space="preserve"> inability to test all the assumptions related to the IV, </w:t>
      </w:r>
      <w:r w:rsidR="00453F8F" w:rsidRPr="002E2720">
        <w:rPr>
          <w:rFonts w:ascii="Arial" w:hAnsi="Arial" w:cs="Arial"/>
          <w:color w:val="000000" w:themeColor="text1"/>
        </w:rPr>
        <w:t xml:space="preserve">IV </w:t>
      </w:r>
      <w:r w:rsidR="00121AF2" w:rsidRPr="002E2720">
        <w:rPr>
          <w:rFonts w:ascii="Arial" w:hAnsi="Arial" w:cs="Arial"/>
          <w:color w:val="000000" w:themeColor="text1"/>
        </w:rPr>
        <w:t>findings should be interpreted with extreme caution</w:t>
      </w:r>
      <w:r w:rsidR="00077AE7" w:rsidRPr="002E2720">
        <w:rPr>
          <w:rFonts w:ascii="Arial" w:hAnsi="Arial" w:cs="Arial"/>
          <w:color w:val="000000" w:themeColor="text1"/>
        </w:rPr>
        <w:t>, especially when the findings seem to be sensitive to the analytical approaches</w:t>
      </w:r>
      <w:r w:rsidR="004A6C4A" w:rsidRPr="002E2720">
        <w:rPr>
          <w:rFonts w:ascii="Arial" w:hAnsi="Arial" w:cs="Arial"/>
          <w:color w:val="000000" w:themeColor="text1"/>
        </w:rPr>
        <w:t>.</w:t>
      </w:r>
      <w:r w:rsidR="00121AF2" w:rsidRPr="002E2720">
        <w:rPr>
          <w:rFonts w:ascii="Arial" w:hAnsi="Arial" w:cs="Arial"/>
          <w:color w:val="000000" w:themeColor="text1"/>
        </w:rPr>
        <w:t xml:space="preserve"> IV analyses might not be the most </w:t>
      </w:r>
      <w:r w:rsidR="00000FB8" w:rsidRPr="002E2720">
        <w:rPr>
          <w:rFonts w:ascii="Arial" w:hAnsi="Arial" w:cs="Arial"/>
          <w:color w:val="000000" w:themeColor="text1"/>
        </w:rPr>
        <w:t xml:space="preserve">optimal </w:t>
      </w:r>
      <w:r w:rsidR="00453F8F" w:rsidRPr="002E2720">
        <w:rPr>
          <w:rFonts w:ascii="Arial" w:hAnsi="Arial" w:cs="Arial"/>
          <w:color w:val="000000" w:themeColor="text1"/>
        </w:rPr>
        <w:t xml:space="preserve">method </w:t>
      </w:r>
      <w:r w:rsidR="00121AF2" w:rsidRPr="002E2720">
        <w:rPr>
          <w:rFonts w:ascii="Arial" w:hAnsi="Arial" w:cs="Arial"/>
          <w:color w:val="000000" w:themeColor="text1"/>
        </w:rPr>
        <w:t>to answer this research question.</w:t>
      </w:r>
    </w:p>
    <w:p w14:paraId="59BC8A3E" w14:textId="13A9A853" w:rsidR="00FD6F6B" w:rsidRPr="00DB2336" w:rsidRDefault="00FD6F6B" w:rsidP="00253F71">
      <w:pPr>
        <w:rPr>
          <w:rFonts w:ascii="Arial" w:hAnsi="Arial" w:cs="Arial"/>
          <w:b/>
          <w:bCs/>
          <w:color w:val="FF0000"/>
        </w:rPr>
      </w:pPr>
    </w:p>
    <w:sectPr w:rsidR="00FD6F6B" w:rsidRPr="00DB2336" w:rsidSect="009470BB">
      <w:footerReference w:type="even" r:id="rId8"/>
      <w:footerReference w:type="default" r:id="rId9"/>
      <w:pgSz w:w="12240" w:h="15840" w:code="1"/>
      <w:pgMar w:top="1440" w:right="1440" w:bottom="1440" w:left="144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1A3D11" w14:textId="77777777" w:rsidR="00B22240" w:rsidRDefault="00B22240">
      <w:r>
        <w:separator/>
      </w:r>
    </w:p>
  </w:endnote>
  <w:endnote w:type="continuationSeparator" w:id="0">
    <w:p w14:paraId="5B697E41" w14:textId="77777777" w:rsidR="00B22240" w:rsidRDefault="00B222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2" w:usb2="00000000" w:usb3="00000000" w:csb0="0000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79539164"/>
      <w:docPartObj>
        <w:docPartGallery w:val="Page Numbers (Bottom of Page)"/>
        <w:docPartUnique/>
      </w:docPartObj>
    </w:sdtPr>
    <w:sdtContent>
      <w:p w14:paraId="6379FEAC" w14:textId="2A7E99B2" w:rsidR="00237EFC" w:rsidRDefault="00EB5A01" w:rsidP="001C4CB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F30CC">
          <w:rPr>
            <w:rStyle w:val="PageNumber"/>
            <w:noProof/>
          </w:rPr>
          <w:t>5</w:t>
        </w:r>
        <w:r>
          <w:rPr>
            <w:rStyle w:val="PageNumber"/>
          </w:rPr>
          <w:fldChar w:fldCharType="end"/>
        </w:r>
      </w:p>
    </w:sdtContent>
  </w:sdt>
  <w:p w14:paraId="5A2BE7AC" w14:textId="77777777" w:rsidR="00237EFC" w:rsidRDefault="00237EFC" w:rsidP="0015037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sz w:val="20"/>
        <w:szCs w:val="20"/>
      </w:rPr>
      <w:id w:val="134306838"/>
      <w:docPartObj>
        <w:docPartGallery w:val="Page Numbers (Bottom of Page)"/>
        <w:docPartUnique/>
      </w:docPartObj>
    </w:sdtPr>
    <w:sdtContent>
      <w:p w14:paraId="43381D13" w14:textId="77777777" w:rsidR="00237EFC" w:rsidRPr="00EF30CC" w:rsidRDefault="00EB5A01" w:rsidP="001C4CBC">
        <w:pPr>
          <w:pStyle w:val="Footer"/>
          <w:framePr w:wrap="none" w:vAnchor="text" w:hAnchor="margin" w:xAlign="right" w:y="1"/>
          <w:rPr>
            <w:rStyle w:val="PageNumber"/>
            <w:rFonts w:ascii="Arial" w:hAnsi="Arial" w:cs="Arial"/>
            <w:sz w:val="20"/>
            <w:szCs w:val="20"/>
          </w:rPr>
        </w:pPr>
        <w:r w:rsidRPr="00EF30CC">
          <w:rPr>
            <w:rStyle w:val="PageNumber"/>
            <w:rFonts w:ascii="Arial" w:hAnsi="Arial" w:cs="Arial"/>
            <w:sz w:val="20"/>
            <w:szCs w:val="20"/>
          </w:rPr>
          <w:fldChar w:fldCharType="begin"/>
        </w:r>
        <w:r w:rsidRPr="00EF30CC">
          <w:rPr>
            <w:rStyle w:val="PageNumber"/>
            <w:rFonts w:ascii="Arial" w:hAnsi="Arial" w:cs="Arial"/>
            <w:sz w:val="20"/>
            <w:szCs w:val="20"/>
          </w:rPr>
          <w:instrText xml:space="preserve"> PAGE </w:instrText>
        </w:r>
        <w:r w:rsidRPr="00EF30CC">
          <w:rPr>
            <w:rStyle w:val="PageNumber"/>
            <w:rFonts w:ascii="Arial" w:hAnsi="Arial" w:cs="Arial"/>
            <w:sz w:val="20"/>
            <w:szCs w:val="20"/>
          </w:rPr>
          <w:fldChar w:fldCharType="separate"/>
        </w:r>
        <w:r w:rsidRPr="00EF30CC">
          <w:rPr>
            <w:rStyle w:val="PageNumber"/>
            <w:rFonts w:ascii="Arial" w:hAnsi="Arial" w:cs="Arial"/>
            <w:noProof/>
            <w:sz w:val="20"/>
            <w:szCs w:val="20"/>
          </w:rPr>
          <w:t>1</w:t>
        </w:r>
        <w:r w:rsidRPr="00EF30CC">
          <w:rPr>
            <w:rStyle w:val="PageNumber"/>
            <w:rFonts w:ascii="Arial" w:hAnsi="Arial" w:cs="Arial"/>
            <w:sz w:val="20"/>
            <w:szCs w:val="20"/>
          </w:rPr>
          <w:fldChar w:fldCharType="end"/>
        </w:r>
      </w:p>
    </w:sdtContent>
  </w:sdt>
  <w:p w14:paraId="5AC036DF" w14:textId="77777777" w:rsidR="00237EFC" w:rsidRDefault="00237EFC" w:rsidP="0015037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C58F2C" w14:textId="77777777" w:rsidR="00B22240" w:rsidRDefault="00B22240">
      <w:r>
        <w:separator/>
      </w:r>
    </w:p>
  </w:footnote>
  <w:footnote w:type="continuationSeparator" w:id="0">
    <w:p w14:paraId="4D3A8C49" w14:textId="77777777" w:rsidR="00B22240" w:rsidRDefault="00B2224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E112A3"/>
    <w:multiLevelType w:val="multilevel"/>
    <w:tmpl w:val="413284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303991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IzsjA1tjQys7C0MDBU0lEKTi0uzszPAykwrgUAhaMbfCwAAAA="/>
    <w:docVar w:name="EN.InstantFormat" w:val="&lt;ENInstantFormat&gt;&lt;Enabled&gt;1&lt;/Enabled&gt;&lt;ScanUnformatted&gt;1&lt;/ScanUnformatted&gt;&lt;ScanChanges&gt;1&lt;/ScanChanges&gt;&lt;Suspended&gt;0&lt;/Suspended&gt;&lt;/ENInstantFormat&gt;"/>
    <w:docVar w:name="EN.Layout" w:val="&lt;ENLayout&gt;&lt;Style&gt;Clin Pharma Therapeutics&lt;/Style&gt;&lt;LeftDelim&gt;{&lt;/LeftDelim&gt;&lt;RightDelim&gt;}&lt;/RightDelim&gt;&lt;FontName&gt;Arial&lt;/FontName&gt;&lt;FontSize&gt;12&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C5784"/>
    <w:rsid w:val="00000740"/>
    <w:rsid w:val="00000FB8"/>
    <w:rsid w:val="000126BB"/>
    <w:rsid w:val="00012B57"/>
    <w:rsid w:val="0001442D"/>
    <w:rsid w:val="00016DAE"/>
    <w:rsid w:val="00023878"/>
    <w:rsid w:val="00023BC6"/>
    <w:rsid w:val="00023E54"/>
    <w:rsid w:val="00025AF8"/>
    <w:rsid w:val="000270B7"/>
    <w:rsid w:val="000311CC"/>
    <w:rsid w:val="00031663"/>
    <w:rsid w:val="00031678"/>
    <w:rsid w:val="000317A5"/>
    <w:rsid w:val="0003254E"/>
    <w:rsid w:val="00032691"/>
    <w:rsid w:val="00032C78"/>
    <w:rsid w:val="0003625C"/>
    <w:rsid w:val="0003688E"/>
    <w:rsid w:val="00037529"/>
    <w:rsid w:val="00043713"/>
    <w:rsid w:val="00044856"/>
    <w:rsid w:val="00046166"/>
    <w:rsid w:val="000471BF"/>
    <w:rsid w:val="00050697"/>
    <w:rsid w:val="000515BF"/>
    <w:rsid w:val="00051ACF"/>
    <w:rsid w:val="000559B1"/>
    <w:rsid w:val="00055EC7"/>
    <w:rsid w:val="00060D5B"/>
    <w:rsid w:val="000618FB"/>
    <w:rsid w:val="000626F7"/>
    <w:rsid w:val="00062FE2"/>
    <w:rsid w:val="00071A7B"/>
    <w:rsid w:val="00072113"/>
    <w:rsid w:val="00075BE0"/>
    <w:rsid w:val="00075D60"/>
    <w:rsid w:val="00077AE7"/>
    <w:rsid w:val="0008119A"/>
    <w:rsid w:val="00082A05"/>
    <w:rsid w:val="000832CE"/>
    <w:rsid w:val="00086262"/>
    <w:rsid w:val="00093571"/>
    <w:rsid w:val="00094DBC"/>
    <w:rsid w:val="00096410"/>
    <w:rsid w:val="000A1D93"/>
    <w:rsid w:val="000A635D"/>
    <w:rsid w:val="000A7FBA"/>
    <w:rsid w:val="000B006F"/>
    <w:rsid w:val="000B0D0C"/>
    <w:rsid w:val="000B6CE8"/>
    <w:rsid w:val="000B7090"/>
    <w:rsid w:val="000C1028"/>
    <w:rsid w:val="000C2687"/>
    <w:rsid w:val="000C3DCE"/>
    <w:rsid w:val="000C4935"/>
    <w:rsid w:val="000C4E5A"/>
    <w:rsid w:val="000C6FA7"/>
    <w:rsid w:val="000C7C99"/>
    <w:rsid w:val="000D13CA"/>
    <w:rsid w:val="000D1D49"/>
    <w:rsid w:val="000E20EC"/>
    <w:rsid w:val="000E2243"/>
    <w:rsid w:val="000E4E32"/>
    <w:rsid w:val="000F13AD"/>
    <w:rsid w:val="000F406B"/>
    <w:rsid w:val="000F7FED"/>
    <w:rsid w:val="00101A3B"/>
    <w:rsid w:val="00111269"/>
    <w:rsid w:val="001141F6"/>
    <w:rsid w:val="00114DD2"/>
    <w:rsid w:val="00117060"/>
    <w:rsid w:val="00117275"/>
    <w:rsid w:val="00121AF2"/>
    <w:rsid w:val="001229F6"/>
    <w:rsid w:val="00122F0A"/>
    <w:rsid w:val="00124386"/>
    <w:rsid w:val="00124986"/>
    <w:rsid w:val="00127571"/>
    <w:rsid w:val="00132D5A"/>
    <w:rsid w:val="00134F18"/>
    <w:rsid w:val="0013635C"/>
    <w:rsid w:val="00143AB7"/>
    <w:rsid w:val="00144251"/>
    <w:rsid w:val="001453F4"/>
    <w:rsid w:val="00152FE4"/>
    <w:rsid w:val="001564A2"/>
    <w:rsid w:val="00157667"/>
    <w:rsid w:val="00157AE9"/>
    <w:rsid w:val="001601E8"/>
    <w:rsid w:val="00162A97"/>
    <w:rsid w:val="001641E6"/>
    <w:rsid w:val="00171EE6"/>
    <w:rsid w:val="00172B8C"/>
    <w:rsid w:val="00174992"/>
    <w:rsid w:val="00176207"/>
    <w:rsid w:val="001810C4"/>
    <w:rsid w:val="00181123"/>
    <w:rsid w:val="00190055"/>
    <w:rsid w:val="0019241C"/>
    <w:rsid w:val="001A5304"/>
    <w:rsid w:val="001A5761"/>
    <w:rsid w:val="001A593E"/>
    <w:rsid w:val="001A718B"/>
    <w:rsid w:val="001B3EC7"/>
    <w:rsid w:val="001B685C"/>
    <w:rsid w:val="001B74E5"/>
    <w:rsid w:val="001C04D8"/>
    <w:rsid w:val="001C1778"/>
    <w:rsid w:val="001C750F"/>
    <w:rsid w:val="001D2281"/>
    <w:rsid w:val="001D2DE2"/>
    <w:rsid w:val="001D352D"/>
    <w:rsid w:val="001D6145"/>
    <w:rsid w:val="001D6F62"/>
    <w:rsid w:val="001E3397"/>
    <w:rsid w:val="001E57A1"/>
    <w:rsid w:val="001E61E3"/>
    <w:rsid w:val="001E740B"/>
    <w:rsid w:val="001E7423"/>
    <w:rsid w:val="001F415D"/>
    <w:rsid w:val="00200969"/>
    <w:rsid w:val="00200DF5"/>
    <w:rsid w:val="00202476"/>
    <w:rsid w:val="00205444"/>
    <w:rsid w:val="0020669C"/>
    <w:rsid w:val="002119D6"/>
    <w:rsid w:val="00214461"/>
    <w:rsid w:val="0021461A"/>
    <w:rsid w:val="00214DB6"/>
    <w:rsid w:val="00214FCF"/>
    <w:rsid w:val="00215CE9"/>
    <w:rsid w:val="00220876"/>
    <w:rsid w:val="002211E3"/>
    <w:rsid w:val="0022418D"/>
    <w:rsid w:val="00232A44"/>
    <w:rsid w:val="002344FE"/>
    <w:rsid w:val="00234C7B"/>
    <w:rsid w:val="00234EC1"/>
    <w:rsid w:val="00237EFC"/>
    <w:rsid w:val="00243C9E"/>
    <w:rsid w:val="002449FE"/>
    <w:rsid w:val="00247EAB"/>
    <w:rsid w:val="00252F66"/>
    <w:rsid w:val="00253F71"/>
    <w:rsid w:val="0025684A"/>
    <w:rsid w:val="00257461"/>
    <w:rsid w:val="00264FF2"/>
    <w:rsid w:val="00267434"/>
    <w:rsid w:val="00270B1C"/>
    <w:rsid w:val="002734FD"/>
    <w:rsid w:val="00277557"/>
    <w:rsid w:val="002837FC"/>
    <w:rsid w:val="00287D60"/>
    <w:rsid w:val="00290A68"/>
    <w:rsid w:val="0029225C"/>
    <w:rsid w:val="0029577E"/>
    <w:rsid w:val="002A13F0"/>
    <w:rsid w:val="002A1AF0"/>
    <w:rsid w:val="002A1E22"/>
    <w:rsid w:val="002A3E45"/>
    <w:rsid w:val="002A6424"/>
    <w:rsid w:val="002A6B52"/>
    <w:rsid w:val="002A7C23"/>
    <w:rsid w:val="002B0620"/>
    <w:rsid w:val="002B1205"/>
    <w:rsid w:val="002B2528"/>
    <w:rsid w:val="002B41F2"/>
    <w:rsid w:val="002B695F"/>
    <w:rsid w:val="002B7831"/>
    <w:rsid w:val="002C265A"/>
    <w:rsid w:val="002C74D3"/>
    <w:rsid w:val="002D0243"/>
    <w:rsid w:val="002D2D16"/>
    <w:rsid w:val="002D44A5"/>
    <w:rsid w:val="002D56F5"/>
    <w:rsid w:val="002D5884"/>
    <w:rsid w:val="002D71C8"/>
    <w:rsid w:val="002E2720"/>
    <w:rsid w:val="002E4AA1"/>
    <w:rsid w:val="002E7ABF"/>
    <w:rsid w:val="002F08B4"/>
    <w:rsid w:val="002F0DC0"/>
    <w:rsid w:val="002F22C8"/>
    <w:rsid w:val="002F27F8"/>
    <w:rsid w:val="002F65A4"/>
    <w:rsid w:val="00300DA8"/>
    <w:rsid w:val="00300F56"/>
    <w:rsid w:val="0030452F"/>
    <w:rsid w:val="00304D83"/>
    <w:rsid w:val="00305742"/>
    <w:rsid w:val="003124F1"/>
    <w:rsid w:val="00312538"/>
    <w:rsid w:val="00312C48"/>
    <w:rsid w:val="003160E2"/>
    <w:rsid w:val="00321F14"/>
    <w:rsid w:val="00326A3F"/>
    <w:rsid w:val="00331815"/>
    <w:rsid w:val="00333ECB"/>
    <w:rsid w:val="00337FEA"/>
    <w:rsid w:val="003413EA"/>
    <w:rsid w:val="00341B31"/>
    <w:rsid w:val="00342DE9"/>
    <w:rsid w:val="00342F06"/>
    <w:rsid w:val="003471D9"/>
    <w:rsid w:val="00353BFF"/>
    <w:rsid w:val="00355B81"/>
    <w:rsid w:val="00361296"/>
    <w:rsid w:val="0036701A"/>
    <w:rsid w:val="0036760B"/>
    <w:rsid w:val="00367BFE"/>
    <w:rsid w:val="00367FED"/>
    <w:rsid w:val="00370594"/>
    <w:rsid w:val="00371459"/>
    <w:rsid w:val="003724B6"/>
    <w:rsid w:val="00373523"/>
    <w:rsid w:val="003751C6"/>
    <w:rsid w:val="0038009F"/>
    <w:rsid w:val="00383DE2"/>
    <w:rsid w:val="00384144"/>
    <w:rsid w:val="003864A1"/>
    <w:rsid w:val="00387A7A"/>
    <w:rsid w:val="0039092D"/>
    <w:rsid w:val="00393799"/>
    <w:rsid w:val="0039396B"/>
    <w:rsid w:val="00393FA1"/>
    <w:rsid w:val="003A2C0C"/>
    <w:rsid w:val="003A3291"/>
    <w:rsid w:val="003A54B4"/>
    <w:rsid w:val="003B0214"/>
    <w:rsid w:val="003B0F43"/>
    <w:rsid w:val="003B466C"/>
    <w:rsid w:val="003B7AED"/>
    <w:rsid w:val="003C0BD6"/>
    <w:rsid w:val="003C21CB"/>
    <w:rsid w:val="003C25A4"/>
    <w:rsid w:val="003C5109"/>
    <w:rsid w:val="003C5784"/>
    <w:rsid w:val="003C74AC"/>
    <w:rsid w:val="003D3945"/>
    <w:rsid w:val="003D4A23"/>
    <w:rsid w:val="003D4A2B"/>
    <w:rsid w:val="003D7F74"/>
    <w:rsid w:val="003E05E3"/>
    <w:rsid w:val="003E12B5"/>
    <w:rsid w:val="003E13A8"/>
    <w:rsid w:val="003E31DC"/>
    <w:rsid w:val="003E4528"/>
    <w:rsid w:val="003E597B"/>
    <w:rsid w:val="003E67F9"/>
    <w:rsid w:val="003F07E6"/>
    <w:rsid w:val="003F10FA"/>
    <w:rsid w:val="003F1736"/>
    <w:rsid w:val="003F2B0B"/>
    <w:rsid w:val="003F7351"/>
    <w:rsid w:val="00400221"/>
    <w:rsid w:val="0040267D"/>
    <w:rsid w:val="0040709A"/>
    <w:rsid w:val="00410103"/>
    <w:rsid w:val="00415165"/>
    <w:rsid w:val="0041548D"/>
    <w:rsid w:val="004154E9"/>
    <w:rsid w:val="004161B1"/>
    <w:rsid w:val="00420162"/>
    <w:rsid w:val="004217D3"/>
    <w:rsid w:val="0042338F"/>
    <w:rsid w:val="00423455"/>
    <w:rsid w:val="004249E0"/>
    <w:rsid w:val="00424DE7"/>
    <w:rsid w:val="00425251"/>
    <w:rsid w:val="004271BB"/>
    <w:rsid w:val="0043462B"/>
    <w:rsid w:val="00441E3F"/>
    <w:rsid w:val="004441E7"/>
    <w:rsid w:val="00444C7A"/>
    <w:rsid w:val="00447A51"/>
    <w:rsid w:val="00453A89"/>
    <w:rsid w:val="00453BE1"/>
    <w:rsid w:val="00453F8F"/>
    <w:rsid w:val="00456749"/>
    <w:rsid w:val="00456B36"/>
    <w:rsid w:val="00461CC0"/>
    <w:rsid w:val="00462EF4"/>
    <w:rsid w:val="00465E97"/>
    <w:rsid w:val="004720BF"/>
    <w:rsid w:val="00472C89"/>
    <w:rsid w:val="00475BF6"/>
    <w:rsid w:val="00475F6B"/>
    <w:rsid w:val="00483F50"/>
    <w:rsid w:val="00485EEA"/>
    <w:rsid w:val="00490A8A"/>
    <w:rsid w:val="0049111D"/>
    <w:rsid w:val="00494532"/>
    <w:rsid w:val="004A026A"/>
    <w:rsid w:val="004A64DA"/>
    <w:rsid w:val="004A6C4A"/>
    <w:rsid w:val="004B3E20"/>
    <w:rsid w:val="004B4BDF"/>
    <w:rsid w:val="004B6090"/>
    <w:rsid w:val="004B6667"/>
    <w:rsid w:val="004C45C7"/>
    <w:rsid w:val="004C5A56"/>
    <w:rsid w:val="004D091D"/>
    <w:rsid w:val="004D2505"/>
    <w:rsid w:val="004D3324"/>
    <w:rsid w:val="004D4CAD"/>
    <w:rsid w:val="004D4E8D"/>
    <w:rsid w:val="004D546E"/>
    <w:rsid w:val="004D5770"/>
    <w:rsid w:val="004E3204"/>
    <w:rsid w:val="004E52EC"/>
    <w:rsid w:val="004F1EFC"/>
    <w:rsid w:val="004F2F62"/>
    <w:rsid w:val="004F7077"/>
    <w:rsid w:val="00502658"/>
    <w:rsid w:val="005031D3"/>
    <w:rsid w:val="005043E7"/>
    <w:rsid w:val="00511780"/>
    <w:rsid w:val="005125F7"/>
    <w:rsid w:val="0051263E"/>
    <w:rsid w:val="005142AA"/>
    <w:rsid w:val="005144C1"/>
    <w:rsid w:val="00515481"/>
    <w:rsid w:val="005179B4"/>
    <w:rsid w:val="00522CC1"/>
    <w:rsid w:val="00525DC2"/>
    <w:rsid w:val="005304CD"/>
    <w:rsid w:val="00530BC9"/>
    <w:rsid w:val="00537569"/>
    <w:rsid w:val="00541836"/>
    <w:rsid w:val="00543469"/>
    <w:rsid w:val="0054462E"/>
    <w:rsid w:val="00551A8B"/>
    <w:rsid w:val="00556701"/>
    <w:rsid w:val="0055719A"/>
    <w:rsid w:val="00560553"/>
    <w:rsid w:val="00563BFA"/>
    <w:rsid w:val="00567C97"/>
    <w:rsid w:val="00571402"/>
    <w:rsid w:val="0057261C"/>
    <w:rsid w:val="00572803"/>
    <w:rsid w:val="00575EBE"/>
    <w:rsid w:val="00575F33"/>
    <w:rsid w:val="005804E3"/>
    <w:rsid w:val="005826C1"/>
    <w:rsid w:val="00585428"/>
    <w:rsid w:val="005863FC"/>
    <w:rsid w:val="005901F2"/>
    <w:rsid w:val="005918BC"/>
    <w:rsid w:val="005946D3"/>
    <w:rsid w:val="00595A8F"/>
    <w:rsid w:val="00596BCE"/>
    <w:rsid w:val="005A6C02"/>
    <w:rsid w:val="005B1EA8"/>
    <w:rsid w:val="005B5421"/>
    <w:rsid w:val="005B5D54"/>
    <w:rsid w:val="005C2B92"/>
    <w:rsid w:val="005C2E6F"/>
    <w:rsid w:val="005C6D09"/>
    <w:rsid w:val="005D0888"/>
    <w:rsid w:val="005D0E83"/>
    <w:rsid w:val="005D1A7E"/>
    <w:rsid w:val="005D2319"/>
    <w:rsid w:val="005D4EE7"/>
    <w:rsid w:val="005E0E02"/>
    <w:rsid w:val="005E2FBA"/>
    <w:rsid w:val="005E6954"/>
    <w:rsid w:val="005E6D9C"/>
    <w:rsid w:val="005F4ABD"/>
    <w:rsid w:val="005F5D02"/>
    <w:rsid w:val="00600977"/>
    <w:rsid w:val="00602A13"/>
    <w:rsid w:val="00603260"/>
    <w:rsid w:val="00606491"/>
    <w:rsid w:val="00610E89"/>
    <w:rsid w:val="00613F5C"/>
    <w:rsid w:val="00614E81"/>
    <w:rsid w:val="0061600F"/>
    <w:rsid w:val="006219CF"/>
    <w:rsid w:val="00622643"/>
    <w:rsid w:val="006228E1"/>
    <w:rsid w:val="00624A32"/>
    <w:rsid w:val="0062572E"/>
    <w:rsid w:val="00625C35"/>
    <w:rsid w:val="006350C8"/>
    <w:rsid w:val="00637535"/>
    <w:rsid w:val="00641125"/>
    <w:rsid w:val="00645538"/>
    <w:rsid w:val="00646740"/>
    <w:rsid w:val="006616F4"/>
    <w:rsid w:val="0066194A"/>
    <w:rsid w:val="006619E4"/>
    <w:rsid w:val="00664770"/>
    <w:rsid w:val="00664EDE"/>
    <w:rsid w:val="00674D9E"/>
    <w:rsid w:val="00676673"/>
    <w:rsid w:val="00680A7C"/>
    <w:rsid w:val="00686F14"/>
    <w:rsid w:val="00691805"/>
    <w:rsid w:val="00692C3C"/>
    <w:rsid w:val="00692EA8"/>
    <w:rsid w:val="00693958"/>
    <w:rsid w:val="006A0568"/>
    <w:rsid w:val="006A1215"/>
    <w:rsid w:val="006A1A53"/>
    <w:rsid w:val="006B57BB"/>
    <w:rsid w:val="006B699B"/>
    <w:rsid w:val="006C04C9"/>
    <w:rsid w:val="006C1468"/>
    <w:rsid w:val="006C355B"/>
    <w:rsid w:val="006C7A21"/>
    <w:rsid w:val="006D192B"/>
    <w:rsid w:val="006D46D0"/>
    <w:rsid w:val="006D47D9"/>
    <w:rsid w:val="006E2C83"/>
    <w:rsid w:val="006E32C4"/>
    <w:rsid w:val="006E3985"/>
    <w:rsid w:val="006E3DD8"/>
    <w:rsid w:val="006E43FE"/>
    <w:rsid w:val="006E58A6"/>
    <w:rsid w:val="006E58EF"/>
    <w:rsid w:val="006E6BBE"/>
    <w:rsid w:val="006F261C"/>
    <w:rsid w:val="006F453A"/>
    <w:rsid w:val="006F52B2"/>
    <w:rsid w:val="0070133A"/>
    <w:rsid w:val="00701673"/>
    <w:rsid w:val="00701F9E"/>
    <w:rsid w:val="00707F05"/>
    <w:rsid w:val="00711A2F"/>
    <w:rsid w:val="00713F16"/>
    <w:rsid w:val="0071501A"/>
    <w:rsid w:val="00716A4B"/>
    <w:rsid w:val="00720597"/>
    <w:rsid w:val="00722604"/>
    <w:rsid w:val="0072306D"/>
    <w:rsid w:val="00724300"/>
    <w:rsid w:val="00730F67"/>
    <w:rsid w:val="00731410"/>
    <w:rsid w:val="007317AB"/>
    <w:rsid w:val="007323E6"/>
    <w:rsid w:val="00732881"/>
    <w:rsid w:val="00736A33"/>
    <w:rsid w:val="007379EB"/>
    <w:rsid w:val="00742C85"/>
    <w:rsid w:val="00746A4B"/>
    <w:rsid w:val="0074709B"/>
    <w:rsid w:val="00751312"/>
    <w:rsid w:val="00756E50"/>
    <w:rsid w:val="00760BD7"/>
    <w:rsid w:val="00761CD9"/>
    <w:rsid w:val="00766E87"/>
    <w:rsid w:val="00772584"/>
    <w:rsid w:val="00774F3E"/>
    <w:rsid w:val="00776844"/>
    <w:rsid w:val="00784D1E"/>
    <w:rsid w:val="00786419"/>
    <w:rsid w:val="00786ABF"/>
    <w:rsid w:val="00786BA5"/>
    <w:rsid w:val="00786D99"/>
    <w:rsid w:val="00787CD5"/>
    <w:rsid w:val="00791221"/>
    <w:rsid w:val="007917A4"/>
    <w:rsid w:val="00792A6C"/>
    <w:rsid w:val="00792F5C"/>
    <w:rsid w:val="0079361F"/>
    <w:rsid w:val="007A153E"/>
    <w:rsid w:val="007A2AF1"/>
    <w:rsid w:val="007A66E1"/>
    <w:rsid w:val="007A763B"/>
    <w:rsid w:val="007B1CE6"/>
    <w:rsid w:val="007B2FD1"/>
    <w:rsid w:val="007B355A"/>
    <w:rsid w:val="007C5E80"/>
    <w:rsid w:val="007C6495"/>
    <w:rsid w:val="007D08E2"/>
    <w:rsid w:val="007D3342"/>
    <w:rsid w:val="007D5C28"/>
    <w:rsid w:val="007D7842"/>
    <w:rsid w:val="007E01B5"/>
    <w:rsid w:val="007E0F4C"/>
    <w:rsid w:val="007F03A5"/>
    <w:rsid w:val="007F0D12"/>
    <w:rsid w:val="007F10EF"/>
    <w:rsid w:val="007F45F3"/>
    <w:rsid w:val="00814C8F"/>
    <w:rsid w:val="00815EFE"/>
    <w:rsid w:val="00820893"/>
    <w:rsid w:val="00821EBE"/>
    <w:rsid w:val="00827F99"/>
    <w:rsid w:val="0083141F"/>
    <w:rsid w:val="0083296C"/>
    <w:rsid w:val="008335C2"/>
    <w:rsid w:val="00836464"/>
    <w:rsid w:val="008369B8"/>
    <w:rsid w:val="00842008"/>
    <w:rsid w:val="00844572"/>
    <w:rsid w:val="00846437"/>
    <w:rsid w:val="008467A7"/>
    <w:rsid w:val="00853E34"/>
    <w:rsid w:val="0085764A"/>
    <w:rsid w:val="00862666"/>
    <w:rsid w:val="00864908"/>
    <w:rsid w:val="00871595"/>
    <w:rsid w:val="008825CD"/>
    <w:rsid w:val="00893C18"/>
    <w:rsid w:val="0089627F"/>
    <w:rsid w:val="008969D9"/>
    <w:rsid w:val="00897663"/>
    <w:rsid w:val="00897CBB"/>
    <w:rsid w:val="008A59EE"/>
    <w:rsid w:val="008A7477"/>
    <w:rsid w:val="008B3DFB"/>
    <w:rsid w:val="008B5796"/>
    <w:rsid w:val="008B69E2"/>
    <w:rsid w:val="008B7532"/>
    <w:rsid w:val="008C42D0"/>
    <w:rsid w:val="008C4C4D"/>
    <w:rsid w:val="008D063F"/>
    <w:rsid w:val="008D24A4"/>
    <w:rsid w:val="008D268C"/>
    <w:rsid w:val="008D2A2F"/>
    <w:rsid w:val="008D2F9E"/>
    <w:rsid w:val="008D43B7"/>
    <w:rsid w:val="008D4D33"/>
    <w:rsid w:val="008E0CE1"/>
    <w:rsid w:val="008E1364"/>
    <w:rsid w:val="008E1A78"/>
    <w:rsid w:val="008E555E"/>
    <w:rsid w:val="008E6927"/>
    <w:rsid w:val="008F2282"/>
    <w:rsid w:val="008F22D5"/>
    <w:rsid w:val="008F24FF"/>
    <w:rsid w:val="008F468F"/>
    <w:rsid w:val="009036E7"/>
    <w:rsid w:val="00904154"/>
    <w:rsid w:val="009045DD"/>
    <w:rsid w:val="00905DBB"/>
    <w:rsid w:val="00906547"/>
    <w:rsid w:val="00907FF8"/>
    <w:rsid w:val="009115D4"/>
    <w:rsid w:val="00913018"/>
    <w:rsid w:val="009173D5"/>
    <w:rsid w:val="0092292F"/>
    <w:rsid w:val="00923160"/>
    <w:rsid w:val="00924AD8"/>
    <w:rsid w:val="009269FD"/>
    <w:rsid w:val="00927638"/>
    <w:rsid w:val="00927F47"/>
    <w:rsid w:val="00932E36"/>
    <w:rsid w:val="00934A25"/>
    <w:rsid w:val="009362ED"/>
    <w:rsid w:val="00936716"/>
    <w:rsid w:val="00942A08"/>
    <w:rsid w:val="0094344A"/>
    <w:rsid w:val="00943781"/>
    <w:rsid w:val="00944AF9"/>
    <w:rsid w:val="0094526B"/>
    <w:rsid w:val="009470BB"/>
    <w:rsid w:val="009470E1"/>
    <w:rsid w:val="00947D8E"/>
    <w:rsid w:val="0095058C"/>
    <w:rsid w:val="009536DC"/>
    <w:rsid w:val="009605D7"/>
    <w:rsid w:val="0096232E"/>
    <w:rsid w:val="00965E92"/>
    <w:rsid w:val="009722C4"/>
    <w:rsid w:val="00972587"/>
    <w:rsid w:val="00973456"/>
    <w:rsid w:val="009740E6"/>
    <w:rsid w:val="00975FE3"/>
    <w:rsid w:val="00981161"/>
    <w:rsid w:val="00982922"/>
    <w:rsid w:val="00983BD0"/>
    <w:rsid w:val="00983E13"/>
    <w:rsid w:val="009865DB"/>
    <w:rsid w:val="00994D13"/>
    <w:rsid w:val="00994F2E"/>
    <w:rsid w:val="009A20BE"/>
    <w:rsid w:val="009A71FF"/>
    <w:rsid w:val="009B2BED"/>
    <w:rsid w:val="009B36EF"/>
    <w:rsid w:val="009B39C7"/>
    <w:rsid w:val="009B4DB3"/>
    <w:rsid w:val="009B5A41"/>
    <w:rsid w:val="009B71AC"/>
    <w:rsid w:val="009C098F"/>
    <w:rsid w:val="009C2EAF"/>
    <w:rsid w:val="009C554D"/>
    <w:rsid w:val="009C58C2"/>
    <w:rsid w:val="009C6C83"/>
    <w:rsid w:val="009D420A"/>
    <w:rsid w:val="009D4371"/>
    <w:rsid w:val="009D5222"/>
    <w:rsid w:val="009D537A"/>
    <w:rsid w:val="009D7497"/>
    <w:rsid w:val="009E06C3"/>
    <w:rsid w:val="009E2E53"/>
    <w:rsid w:val="009E72BE"/>
    <w:rsid w:val="009E76A4"/>
    <w:rsid w:val="009F0BA4"/>
    <w:rsid w:val="009F2B11"/>
    <w:rsid w:val="009F38EE"/>
    <w:rsid w:val="009F537B"/>
    <w:rsid w:val="00A03A36"/>
    <w:rsid w:val="00A04509"/>
    <w:rsid w:val="00A04F31"/>
    <w:rsid w:val="00A05D36"/>
    <w:rsid w:val="00A10C3F"/>
    <w:rsid w:val="00A13EC2"/>
    <w:rsid w:val="00A15408"/>
    <w:rsid w:val="00A17642"/>
    <w:rsid w:val="00A20712"/>
    <w:rsid w:val="00A2150F"/>
    <w:rsid w:val="00A21608"/>
    <w:rsid w:val="00A24B8C"/>
    <w:rsid w:val="00A27832"/>
    <w:rsid w:val="00A309EB"/>
    <w:rsid w:val="00A311D7"/>
    <w:rsid w:val="00A33FEC"/>
    <w:rsid w:val="00A346F6"/>
    <w:rsid w:val="00A36580"/>
    <w:rsid w:val="00A368BC"/>
    <w:rsid w:val="00A37105"/>
    <w:rsid w:val="00A40023"/>
    <w:rsid w:val="00A43DC5"/>
    <w:rsid w:val="00A43FA3"/>
    <w:rsid w:val="00A44DCC"/>
    <w:rsid w:val="00A467AF"/>
    <w:rsid w:val="00A50C57"/>
    <w:rsid w:val="00A5260C"/>
    <w:rsid w:val="00A5305F"/>
    <w:rsid w:val="00A535C5"/>
    <w:rsid w:val="00A5492D"/>
    <w:rsid w:val="00A57822"/>
    <w:rsid w:val="00A610AC"/>
    <w:rsid w:val="00A61279"/>
    <w:rsid w:val="00A7201D"/>
    <w:rsid w:val="00A72342"/>
    <w:rsid w:val="00A76F0A"/>
    <w:rsid w:val="00A80AC0"/>
    <w:rsid w:val="00A80BE1"/>
    <w:rsid w:val="00A83580"/>
    <w:rsid w:val="00A85CD5"/>
    <w:rsid w:val="00A916D0"/>
    <w:rsid w:val="00A94B4B"/>
    <w:rsid w:val="00A96030"/>
    <w:rsid w:val="00AA52EA"/>
    <w:rsid w:val="00AA5FF9"/>
    <w:rsid w:val="00AB06CB"/>
    <w:rsid w:val="00AB1B16"/>
    <w:rsid w:val="00AB1BE5"/>
    <w:rsid w:val="00AB3DB4"/>
    <w:rsid w:val="00AB471D"/>
    <w:rsid w:val="00AB50BA"/>
    <w:rsid w:val="00AC310B"/>
    <w:rsid w:val="00AC475B"/>
    <w:rsid w:val="00AD5A15"/>
    <w:rsid w:val="00AD698C"/>
    <w:rsid w:val="00AD72DB"/>
    <w:rsid w:val="00AE223C"/>
    <w:rsid w:val="00AE71CA"/>
    <w:rsid w:val="00AF2BCB"/>
    <w:rsid w:val="00B0144A"/>
    <w:rsid w:val="00B04FD5"/>
    <w:rsid w:val="00B11E96"/>
    <w:rsid w:val="00B13847"/>
    <w:rsid w:val="00B22240"/>
    <w:rsid w:val="00B266DD"/>
    <w:rsid w:val="00B272EA"/>
    <w:rsid w:val="00B3201C"/>
    <w:rsid w:val="00B32922"/>
    <w:rsid w:val="00B335E2"/>
    <w:rsid w:val="00B3595E"/>
    <w:rsid w:val="00B375EF"/>
    <w:rsid w:val="00B4177B"/>
    <w:rsid w:val="00B438B1"/>
    <w:rsid w:val="00B46494"/>
    <w:rsid w:val="00B464A1"/>
    <w:rsid w:val="00B52093"/>
    <w:rsid w:val="00B5381A"/>
    <w:rsid w:val="00B545D8"/>
    <w:rsid w:val="00B54D65"/>
    <w:rsid w:val="00B56538"/>
    <w:rsid w:val="00B57110"/>
    <w:rsid w:val="00B609E4"/>
    <w:rsid w:val="00B616F4"/>
    <w:rsid w:val="00B64F5C"/>
    <w:rsid w:val="00B66718"/>
    <w:rsid w:val="00B711BA"/>
    <w:rsid w:val="00B768AB"/>
    <w:rsid w:val="00B8784A"/>
    <w:rsid w:val="00B8790F"/>
    <w:rsid w:val="00B87B32"/>
    <w:rsid w:val="00B91945"/>
    <w:rsid w:val="00B93B0D"/>
    <w:rsid w:val="00B9473F"/>
    <w:rsid w:val="00B94A3C"/>
    <w:rsid w:val="00B967D6"/>
    <w:rsid w:val="00B969DE"/>
    <w:rsid w:val="00B97427"/>
    <w:rsid w:val="00BA0EB1"/>
    <w:rsid w:val="00BA29B6"/>
    <w:rsid w:val="00BA3505"/>
    <w:rsid w:val="00BA41B9"/>
    <w:rsid w:val="00BA72B5"/>
    <w:rsid w:val="00BA7CDC"/>
    <w:rsid w:val="00BB1C27"/>
    <w:rsid w:val="00BB237D"/>
    <w:rsid w:val="00BB2926"/>
    <w:rsid w:val="00BC3AE9"/>
    <w:rsid w:val="00BC62C5"/>
    <w:rsid w:val="00BD3EA5"/>
    <w:rsid w:val="00BD5402"/>
    <w:rsid w:val="00BD60EC"/>
    <w:rsid w:val="00BE2B4D"/>
    <w:rsid w:val="00BF1F82"/>
    <w:rsid w:val="00BF6D7A"/>
    <w:rsid w:val="00C022D6"/>
    <w:rsid w:val="00C03D81"/>
    <w:rsid w:val="00C13675"/>
    <w:rsid w:val="00C152EF"/>
    <w:rsid w:val="00C271A0"/>
    <w:rsid w:val="00C329E5"/>
    <w:rsid w:val="00C32F21"/>
    <w:rsid w:val="00C33077"/>
    <w:rsid w:val="00C47064"/>
    <w:rsid w:val="00C47C73"/>
    <w:rsid w:val="00C52A3B"/>
    <w:rsid w:val="00C54811"/>
    <w:rsid w:val="00C55D5A"/>
    <w:rsid w:val="00C57608"/>
    <w:rsid w:val="00C61C9D"/>
    <w:rsid w:val="00C65AA8"/>
    <w:rsid w:val="00C65F1E"/>
    <w:rsid w:val="00C72BA0"/>
    <w:rsid w:val="00C822CB"/>
    <w:rsid w:val="00C90995"/>
    <w:rsid w:val="00C92BE8"/>
    <w:rsid w:val="00C92C75"/>
    <w:rsid w:val="00C96263"/>
    <w:rsid w:val="00CA45A8"/>
    <w:rsid w:val="00CB0A57"/>
    <w:rsid w:val="00CB1413"/>
    <w:rsid w:val="00CB2DC8"/>
    <w:rsid w:val="00CB55A8"/>
    <w:rsid w:val="00CB7522"/>
    <w:rsid w:val="00CC3263"/>
    <w:rsid w:val="00CC3C57"/>
    <w:rsid w:val="00CC72F0"/>
    <w:rsid w:val="00CC7357"/>
    <w:rsid w:val="00CC74CA"/>
    <w:rsid w:val="00CD0186"/>
    <w:rsid w:val="00CD0EF2"/>
    <w:rsid w:val="00CD44C0"/>
    <w:rsid w:val="00CD62F2"/>
    <w:rsid w:val="00CD6EE8"/>
    <w:rsid w:val="00CD7679"/>
    <w:rsid w:val="00CE0862"/>
    <w:rsid w:val="00CE0EE8"/>
    <w:rsid w:val="00CE17E1"/>
    <w:rsid w:val="00CE1D9C"/>
    <w:rsid w:val="00CE4211"/>
    <w:rsid w:val="00CE4D0C"/>
    <w:rsid w:val="00CE5952"/>
    <w:rsid w:val="00CE5D62"/>
    <w:rsid w:val="00CE6B1C"/>
    <w:rsid w:val="00CF25C8"/>
    <w:rsid w:val="00D014AF"/>
    <w:rsid w:val="00D02A66"/>
    <w:rsid w:val="00D065E1"/>
    <w:rsid w:val="00D0682F"/>
    <w:rsid w:val="00D10DE1"/>
    <w:rsid w:val="00D1239F"/>
    <w:rsid w:val="00D14CD6"/>
    <w:rsid w:val="00D17E38"/>
    <w:rsid w:val="00D233B6"/>
    <w:rsid w:val="00D24D8A"/>
    <w:rsid w:val="00D25D51"/>
    <w:rsid w:val="00D2630D"/>
    <w:rsid w:val="00D2730E"/>
    <w:rsid w:val="00D3266F"/>
    <w:rsid w:val="00D37A4D"/>
    <w:rsid w:val="00D4002F"/>
    <w:rsid w:val="00D40C2C"/>
    <w:rsid w:val="00D4265B"/>
    <w:rsid w:val="00D42A1D"/>
    <w:rsid w:val="00D4337B"/>
    <w:rsid w:val="00D46882"/>
    <w:rsid w:val="00D47945"/>
    <w:rsid w:val="00D50176"/>
    <w:rsid w:val="00D51181"/>
    <w:rsid w:val="00D61ED9"/>
    <w:rsid w:val="00D62D9B"/>
    <w:rsid w:val="00D62F78"/>
    <w:rsid w:val="00D6391F"/>
    <w:rsid w:val="00D65A0F"/>
    <w:rsid w:val="00D7094E"/>
    <w:rsid w:val="00D720C6"/>
    <w:rsid w:val="00D87E6C"/>
    <w:rsid w:val="00D940B6"/>
    <w:rsid w:val="00DA38FF"/>
    <w:rsid w:val="00DA5536"/>
    <w:rsid w:val="00DA63DC"/>
    <w:rsid w:val="00DA764C"/>
    <w:rsid w:val="00DB2336"/>
    <w:rsid w:val="00DB2564"/>
    <w:rsid w:val="00DC3355"/>
    <w:rsid w:val="00DC4CE2"/>
    <w:rsid w:val="00DC64CB"/>
    <w:rsid w:val="00DD131C"/>
    <w:rsid w:val="00DD1543"/>
    <w:rsid w:val="00DD42EC"/>
    <w:rsid w:val="00DD554A"/>
    <w:rsid w:val="00DE18BA"/>
    <w:rsid w:val="00DE4F30"/>
    <w:rsid w:val="00DE7122"/>
    <w:rsid w:val="00DE7519"/>
    <w:rsid w:val="00DF0FE1"/>
    <w:rsid w:val="00DF2E61"/>
    <w:rsid w:val="00DF525E"/>
    <w:rsid w:val="00DF5860"/>
    <w:rsid w:val="00DF76B2"/>
    <w:rsid w:val="00E00732"/>
    <w:rsid w:val="00E03954"/>
    <w:rsid w:val="00E03C8E"/>
    <w:rsid w:val="00E052A0"/>
    <w:rsid w:val="00E1187D"/>
    <w:rsid w:val="00E11F27"/>
    <w:rsid w:val="00E16C6D"/>
    <w:rsid w:val="00E172BA"/>
    <w:rsid w:val="00E205A0"/>
    <w:rsid w:val="00E220A3"/>
    <w:rsid w:val="00E226EC"/>
    <w:rsid w:val="00E2366C"/>
    <w:rsid w:val="00E2702A"/>
    <w:rsid w:val="00E30510"/>
    <w:rsid w:val="00E348EF"/>
    <w:rsid w:val="00E34A75"/>
    <w:rsid w:val="00E37A50"/>
    <w:rsid w:val="00E41B95"/>
    <w:rsid w:val="00E456F1"/>
    <w:rsid w:val="00E46FC1"/>
    <w:rsid w:val="00E50527"/>
    <w:rsid w:val="00E5082E"/>
    <w:rsid w:val="00E508B1"/>
    <w:rsid w:val="00E561F1"/>
    <w:rsid w:val="00E60702"/>
    <w:rsid w:val="00E62AEA"/>
    <w:rsid w:val="00E63F9F"/>
    <w:rsid w:val="00E66A32"/>
    <w:rsid w:val="00E66E97"/>
    <w:rsid w:val="00E73ADB"/>
    <w:rsid w:val="00E84407"/>
    <w:rsid w:val="00E91DAD"/>
    <w:rsid w:val="00E925B7"/>
    <w:rsid w:val="00E925E2"/>
    <w:rsid w:val="00E943F8"/>
    <w:rsid w:val="00EA1A19"/>
    <w:rsid w:val="00EA4001"/>
    <w:rsid w:val="00EB0A7F"/>
    <w:rsid w:val="00EB1CC0"/>
    <w:rsid w:val="00EB5A01"/>
    <w:rsid w:val="00EB7E5F"/>
    <w:rsid w:val="00EC1C55"/>
    <w:rsid w:val="00EC1E52"/>
    <w:rsid w:val="00EC1E81"/>
    <w:rsid w:val="00EC2AE1"/>
    <w:rsid w:val="00ED4132"/>
    <w:rsid w:val="00ED66BC"/>
    <w:rsid w:val="00EE7B9E"/>
    <w:rsid w:val="00EF0A17"/>
    <w:rsid w:val="00EF1739"/>
    <w:rsid w:val="00EF30CC"/>
    <w:rsid w:val="00EF508D"/>
    <w:rsid w:val="00EF6586"/>
    <w:rsid w:val="00F01A79"/>
    <w:rsid w:val="00F07E4A"/>
    <w:rsid w:val="00F10226"/>
    <w:rsid w:val="00F10E18"/>
    <w:rsid w:val="00F11002"/>
    <w:rsid w:val="00F1215E"/>
    <w:rsid w:val="00F23A80"/>
    <w:rsid w:val="00F2678F"/>
    <w:rsid w:val="00F27E28"/>
    <w:rsid w:val="00F27EC7"/>
    <w:rsid w:val="00F300D2"/>
    <w:rsid w:val="00F33895"/>
    <w:rsid w:val="00F34912"/>
    <w:rsid w:val="00F34A9B"/>
    <w:rsid w:val="00F3756E"/>
    <w:rsid w:val="00F43138"/>
    <w:rsid w:val="00F43285"/>
    <w:rsid w:val="00F44CB6"/>
    <w:rsid w:val="00F4503D"/>
    <w:rsid w:val="00F60FE5"/>
    <w:rsid w:val="00F656CD"/>
    <w:rsid w:val="00F66FD1"/>
    <w:rsid w:val="00F6796A"/>
    <w:rsid w:val="00F703A8"/>
    <w:rsid w:val="00F70E81"/>
    <w:rsid w:val="00F71787"/>
    <w:rsid w:val="00F720B9"/>
    <w:rsid w:val="00F72905"/>
    <w:rsid w:val="00F73713"/>
    <w:rsid w:val="00F738AD"/>
    <w:rsid w:val="00F75A21"/>
    <w:rsid w:val="00F7732A"/>
    <w:rsid w:val="00F81E87"/>
    <w:rsid w:val="00F84B8A"/>
    <w:rsid w:val="00F85CE7"/>
    <w:rsid w:val="00F870C1"/>
    <w:rsid w:val="00F90BD7"/>
    <w:rsid w:val="00F91865"/>
    <w:rsid w:val="00F96795"/>
    <w:rsid w:val="00FA01E0"/>
    <w:rsid w:val="00FA02CD"/>
    <w:rsid w:val="00FA5206"/>
    <w:rsid w:val="00FA612E"/>
    <w:rsid w:val="00FA6B91"/>
    <w:rsid w:val="00FB05B3"/>
    <w:rsid w:val="00FB0C30"/>
    <w:rsid w:val="00FB1F5A"/>
    <w:rsid w:val="00FB40F5"/>
    <w:rsid w:val="00FB6129"/>
    <w:rsid w:val="00FB77D6"/>
    <w:rsid w:val="00FC0E73"/>
    <w:rsid w:val="00FC20B0"/>
    <w:rsid w:val="00FC236F"/>
    <w:rsid w:val="00FC2B91"/>
    <w:rsid w:val="00FC2DE5"/>
    <w:rsid w:val="00FC5BC8"/>
    <w:rsid w:val="00FD0D9E"/>
    <w:rsid w:val="00FD5DF5"/>
    <w:rsid w:val="00FD5EC4"/>
    <w:rsid w:val="00FD6F6B"/>
    <w:rsid w:val="00FE1F44"/>
    <w:rsid w:val="00FE293C"/>
    <w:rsid w:val="00FE2DA6"/>
    <w:rsid w:val="00FE3B1B"/>
    <w:rsid w:val="00FE4C6D"/>
    <w:rsid w:val="00FE4E2F"/>
    <w:rsid w:val="00FE4FDE"/>
    <w:rsid w:val="00FE503B"/>
    <w:rsid w:val="00FE63A3"/>
    <w:rsid w:val="00FF261A"/>
    <w:rsid w:val="00FF4CE0"/>
    <w:rsid w:val="00FF625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F075B2"/>
  <w14:defaultImageDpi w14:val="32767"/>
  <w15:chartTrackingRefBased/>
  <w15:docId w15:val="{8D77CD73-7DD2-2945-A24A-8B95F41AAB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C5784"/>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gkelc">
    <w:name w:val="hgkelc"/>
    <w:basedOn w:val="DefaultParagraphFont"/>
    <w:rsid w:val="003C5784"/>
  </w:style>
  <w:style w:type="character" w:styleId="CommentReference">
    <w:name w:val="annotation reference"/>
    <w:basedOn w:val="DefaultParagraphFont"/>
    <w:semiHidden/>
    <w:unhideWhenUsed/>
    <w:rsid w:val="003C5784"/>
    <w:rPr>
      <w:sz w:val="16"/>
      <w:szCs w:val="16"/>
    </w:rPr>
  </w:style>
  <w:style w:type="paragraph" w:styleId="CommentText">
    <w:name w:val="annotation text"/>
    <w:basedOn w:val="Normal"/>
    <w:link w:val="CommentTextChar"/>
    <w:unhideWhenUsed/>
    <w:rsid w:val="003C5784"/>
    <w:pPr>
      <w:spacing w:after="200"/>
    </w:pPr>
    <w:rPr>
      <w:rFonts w:eastAsiaTheme="minorHAnsi"/>
      <w:sz w:val="20"/>
      <w:szCs w:val="20"/>
      <w:lang w:eastAsia="en-US"/>
    </w:rPr>
  </w:style>
  <w:style w:type="character" w:customStyle="1" w:styleId="CommentTextChar">
    <w:name w:val="Comment Text Char"/>
    <w:basedOn w:val="DefaultParagraphFont"/>
    <w:link w:val="CommentText"/>
    <w:rsid w:val="003C5784"/>
    <w:rPr>
      <w:rFonts w:eastAsiaTheme="minorHAnsi"/>
      <w:kern w:val="0"/>
      <w:sz w:val="20"/>
      <w:szCs w:val="20"/>
      <w:lang w:eastAsia="en-US"/>
      <w14:ligatures w14:val="none"/>
    </w:rPr>
  </w:style>
  <w:style w:type="character" w:styleId="Hyperlink">
    <w:name w:val="Hyperlink"/>
    <w:basedOn w:val="DefaultParagraphFont"/>
    <w:uiPriority w:val="99"/>
    <w:unhideWhenUsed/>
    <w:rsid w:val="003C5784"/>
    <w:rPr>
      <w:color w:val="0563C1" w:themeColor="hyperlink"/>
      <w:u w:val="single"/>
    </w:rPr>
  </w:style>
  <w:style w:type="table" w:styleId="TableGrid">
    <w:name w:val="Table Grid"/>
    <w:basedOn w:val="TableNormal"/>
    <w:uiPriority w:val="39"/>
    <w:rsid w:val="003C5784"/>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C5784"/>
    <w:rPr>
      <w:kern w:val="0"/>
      <w14:ligatures w14:val="none"/>
    </w:rPr>
  </w:style>
  <w:style w:type="paragraph" w:styleId="CommentSubject">
    <w:name w:val="annotation subject"/>
    <w:basedOn w:val="CommentText"/>
    <w:next w:val="CommentText"/>
    <w:link w:val="CommentSubjectChar"/>
    <w:uiPriority w:val="99"/>
    <w:semiHidden/>
    <w:unhideWhenUsed/>
    <w:rsid w:val="003C5784"/>
    <w:pPr>
      <w:spacing w:after="0"/>
    </w:pPr>
    <w:rPr>
      <w:rFonts w:eastAsiaTheme="minorEastAsia"/>
      <w:b/>
      <w:bCs/>
      <w:lang w:eastAsia="ja-JP"/>
    </w:rPr>
  </w:style>
  <w:style w:type="character" w:customStyle="1" w:styleId="CommentSubjectChar">
    <w:name w:val="Comment Subject Char"/>
    <w:basedOn w:val="CommentTextChar"/>
    <w:link w:val="CommentSubject"/>
    <w:uiPriority w:val="99"/>
    <w:semiHidden/>
    <w:rsid w:val="003C5784"/>
    <w:rPr>
      <w:rFonts w:eastAsiaTheme="minorHAnsi"/>
      <w:b/>
      <w:bCs/>
      <w:kern w:val="0"/>
      <w:sz w:val="20"/>
      <w:szCs w:val="20"/>
      <w:lang w:eastAsia="en-US"/>
      <w14:ligatures w14:val="none"/>
    </w:rPr>
  </w:style>
  <w:style w:type="paragraph" w:styleId="NormalWeb">
    <w:name w:val="Normal (Web)"/>
    <w:basedOn w:val="Normal"/>
    <w:uiPriority w:val="99"/>
    <w:unhideWhenUsed/>
    <w:rsid w:val="003C5784"/>
    <w:pPr>
      <w:spacing w:before="100" w:beforeAutospacing="1" w:after="100" w:afterAutospacing="1"/>
    </w:pPr>
    <w:rPr>
      <w:rFonts w:ascii="Times New Roman" w:eastAsia="Times New Roman" w:hAnsi="Times New Roman" w:cs="Times New Roman"/>
      <w:lang w:eastAsia="en-US"/>
    </w:rPr>
  </w:style>
  <w:style w:type="paragraph" w:customStyle="1" w:styleId="EndNoteBibliographyTitle">
    <w:name w:val="EndNote Bibliography Title"/>
    <w:basedOn w:val="Normal"/>
    <w:link w:val="EndNoteBibliographyTitleChar"/>
    <w:rsid w:val="003C5784"/>
    <w:pPr>
      <w:jc w:val="center"/>
    </w:pPr>
    <w:rPr>
      <w:rFonts w:ascii="Arial" w:hAnsi="Arial" w:cs="Arial"/>
    </w:rPr>
  </w:style>
  <w:style w:type="character" w:customStyle="1" w:styleId="EndNoteBibliographyTitleChar">
    <w:name w:val="EndNote Bibliography Title Char"/>
    <w:basedOn w:val="DefaultParagraphFont"/>
    <w:link w:val="EndNoteBibliographyTitle"/>
    <w:rsid w:val="003C5784"/>
    <w:rPr>
      <w:rFonts w:ascii="Arial" w:hAnsi="Arial" w:cs="Arial"/>
      <w:kern w:val="0"/>
      <w14:ligatures w14:val="none"/>
    </w:rPr>
  </w:style>
  <w:style w:type="paragraph" w:customStyle="1" w:styleId="EndNoteBibliography">
    <w:name w:val="EndNote Bibliography"/>
    <w:basedOn w:val="Normal"/>
    <w:link w:val="EndNoteBibliographyChar"/>
    <w:rsid w:val="003C5784"/>
    <w:pPr>
      <w:jc w:val="center"/>
    </w:pPr>
    <w:rPr>
      <w:rFonts w:ascii="Arial" w:hAnsi="Arial" w:cs="Arial"/>
    </w:rPr>
  </w:style>
  <w:style w:type="character" w:customStyle="1" w:styleId="EndNoteBibliographyChar">
    <w:name w:val="EndNote Bibliography Char"/>
    <w:basedOn w:val="DefaultParagraphFont"/>
    <w:link w:val="EndNoteBibliography"/>
    <w:rsid w:val="003C5784"/>
    <w:rPr>
      <w:rFonts w:ascii="Arial" w:hAnsi="Arial" w:cs="Arial"/>
      <w:kern w:val="0"/>
      <w14:ligatures w14:val="none"/>
    </w:rPr>
  </w:style>
  <w:style w:type="paragraph" w:styleId="Footer">
    <w:name w:val="footer"/>
    <w:basedOn w:val="Normal"/>
    <w:link w:val="FooterChar"/>
    <w:uiPriority w:val="99"/>
    <w:unhideWhenUsed/>
    <w:rsid w:val="003C5784"/>
    <w:pPr>
      <w:tabs>
        <w:tab w:val="center" w:pos="4680"/>
        <w:tab w:val="right" w:pos="9360"/>
      </w:tabs>
    </w:pPr>
  </w:style>
  <w:style w:type="character" w:customStyle="1" w:styleId="FooterChar">
    <w:name w:val="Footer Char"/>
    <w:basedOn w:val="DefaultParagraphFont"/>
    <w:link w:val="Footer"/>
    <w:uiPriority w:val="99"/>
    <w:rsid w:val="003C5784"/>
    <w:rPr>
      <w:kern w:val="0"/>
      <w14:ligatures w14:val="none"/>
    </w:rPr>
  </w:style>
  <w:style w:type="character" w:styleId="PageNumber">
    <w:name w:val="page number"/>
    <w:basedOn w:val="DefaultParagraphFont"/>
    <w:uiPriority w:val="99"/>
    <w:semiHidden/>
    <w:unhideWhenUsed/>
    <w:rsid w:val="003C5784"/>
  </w:style>
  <w:style w:type="paragraph" w:styleId="Header">
    <w:name w:val="header"/>
    <w:basedOn w:val="Normal"/>
    <w:link w:val="HeaderChar"/>
    <w:uiPriority w:val="99"/>
    <w:unhideWhenUsed/>
    <w:rsid w:val="00EF30CC"/>
    <w:pPr>
      <w:tabs>
        <w:tab w:val="center" w:pos="4680"/>
        <w:tab w:val="right" w:pos="9360"/>
      </w:tabs>
    </w:pPr>
  </w:style>
  <w:style w:type="character" w:customStyle="1" w:styleId="HeaderChar">
    <w:name w:val="Header Char"/>
    <w:basedOn w:val="DefaultParagraphFont"/>
    <w:link w:val="Header"/>
    <w:uiPriority w:val="99"/>
    <w:rsid w:val="00EF30CC"/>
    <w:rPr>
      <w:kern w:val="0"/>
      <w14:ligatures w14:val="none"/>
    </w:rPr>
  </w:style>
  <w:style w:type="character" w:styleId="UnresolvedMention">
    <w:name w:val="Unresolved Mention"/>
    <w:basedOn w:val="DefaultParagraphFont"/>
    <w:uiPriority w:val="99"/>
    <w:rsid w:val="005D4EE7"/>
    <w:rPr>
      <w:color w:val="605E5C"/>
      <w:shd w:val="clear" w:color="auto" w:fill="E1DFDD"/>
    </w:rPr>
  </w:style>
  <w:style w:type="paragraph" w:customStyle="1" w:styleId="Default">
    <w:name w:val="Default"/>
    <w:rsid w:val="00D2630D"/>
    <w:pPr>
      <w:autoSpaceDE w:val="0"/>
      <w:autoSpaceDN w:val="0"/>
      <w:adjustRightInd w:val="0"/>
    </w:pPr>
    <w:rPr>
      <w:rFonts w:ascii="Garamond" w:hAnsi="Garamond" w:cs="Garamond"/>
      <w:color w:val="000000"/>
      <w:kern w:val="0"/>
      <w14:ligatures w14:val="none"/>
    </w:rPr>
  </w:style>
  <w:style w:type="paragraph" w:styleId="ListParagraph">
    <w:name w:val="List Paragraph"/>
    <w:basedOn w:val="Normal"/>
    <w:uiPriority w:val="34"/>
    <w:qFormat/>
    <w:rsid w:val="00711A2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74213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0F348C-3237-44D9-AD95-A5E57B0DB9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95</TotalTime>
  <Pages>6</Pages>
  <Words>1218</Words>
  <Characters>6949</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am Nguyen, Phuong</dc:creator>
  <cp:keywords/>
  <dc:description/>
  <cp:lastModifiedBy>Pham Nguyen, Phuong</cp:lastModifiedBy>
  <cp:revision>549</cp:revision>
  <dcterms:created xsi:type="dcterms:W3CDTF">2023-03-22T18:48:00Z</dcterms:created>
  <dcterms:modified xsi:type="dcterms:W3CDTF">2025-01-08T17:15:00Z</dcterms:modified>
</cp:coreProperties>
</file>